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5FC58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  <w:r w:rsidRPr="006E5467">
        <w:rPr>
          <w:rFonts w:ascii="Arial" w:hAnsi="Arial" w:cs="Arial"/>
          <w:sz w:val="22"/>
          <w:szCs w:val="22"/>
          <w:lang w:val="en-GB"/>
        </w:rPr>
        <w:t>Appendix</w:t>
      </w:r>
    </w:p>
    <w:p w14:paraId="0C1E6F86" w14:textId="77777777" w:rsidR="009567E3" w:rsidRDefault="009567E3" w:rsidP="009567E3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(please insert Figure A1 here)</w:t>
      </w:r>
    </w:p>
    <w:p w14:paraId="06A919F6" w14:textId="77777777" w:rsidR="009567E3" w:rsidRDefault="009567E3" w:rsidP="009567E3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Figure</w:t>
      </w:r>
      <w:r w:rsidRPr="006E5467">
        <w:rPr>
          <w:rFonts w:ascii="Arial" w:hAnsi="Arial" w:cs="Arial"/>
          <w:sz w:val="22"/>
          <w:szCs w:val="22"/>
          <w:lang w:val="en-GB"/>
        </w:rPr>
        <w:t xml:space="preserve"> A1:</w:t>
      </w:r>
      <w:r w:rsidRPr="006E5467">
        <w:rPr>
          <w:sz w:val="22"/>
          <w:szCs w:val="22"/>
          <w:lang w:val="en-GB"/>
        </w:rPr>
        <w:t xml:space="preserve"> </w:t>
      </w:r>
      <w:r w:rsidRPr="006E5467">
        <w:rPr>
          <w:rFonts w:ascii="Arial" w:hAnsi="Arial" w:cs="Arial"/>
          <w:sz w:val="22"/>
          <w:szCs w:val="22"/>
          <w:lang w:val="en-GB"/>
        </w:rPr>
        <w:t xml:space="preserve">The </w:t>
      </w:r>
      <w:proofErr w:type="gramStart"/>
      <w:r w:rsidRPr="006E5467">
        <w:rPr>
          <w:rFonts w:ascii="Arial" w:hAnsi="Arial" w:cs="Arial"/>
          <w:sz w:val="22"/>
          <w:szCs w:val="22"/>
          <w:lang w:val="en-GB"/>
        </w:rPr>
        <w:t>ten line</w:t>
      </w:r>
      <w:proofErr w:type="gramEnd"/>
      <w:r w:rsidRPr="006E5467">
        <w:rPr>
          <w:rFonts w:ascii="Arial" w:hAnsi="Arial" w:cs="Arial"/>
          <w:sz w:val="22"/>
          <w:szCs w:val="22"/>
          <w:lang w:val="en-GB"/>
        </w:rPr>
        <w:t xml:space="preserve"> judgment tasks.</w:t>
      </w:r>
    </w:p>
    <w:p w14:paraId="282CD4FF" w14:textId="2761C144" w:rsidR="006B65A1" w:rsidRDefault="006B65A1" w:rsidP="009567E3">
      <w:pPr>
        <w:rPr>
          <w:rFonts w:ascii="Arial" w:hAnsi="Arial" w:cs="Arial"/>
          <w:sz w:val="22"/>
          <w:szCs w:val="22"/>
          <w:lang w:val="en-GB"/>
        </w:rPr>
      </w:pPr>
      <w:r>
        <w:rPr>
          <w:noProof/>
        </w:rPr>
        <w:drawing>
          <wp:inline distT="0" distB="0" distL="0" distR="0" wp14:anchorId="5AA487D1" wp14:editId="6C401CC0">
            <wp:extent cx="3140075" cy="4622165"/>
            <wp:effectExtent l="0" t="0" r="3175" b="6985"/>
            <wp:docPr id="386677822" name="Picture 1" descr="A grid of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677822" name="Picture 1" descr="A grid of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075" cy="462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5A146" w14:textId="77777777" w:rsidR="009567E3" w:rsidRPr="006E5467" w:rsidRDefault="009567E3" w:rsidP="009567E3">
      <w:pPr>
        <w:rPr>
          <w:rFonts w:ascii="Arial" w:hAnsi="Arial" w:cs="Arial"/>
          <w:sz w:val="22"/>
          <w:szCs w:val="22"/>
          <w:lang w:val="en-GB"/>
        </w:rPr>
      </w:pPr>
    </w:p>
    <w:p w14:paraId="1018C908" w14:textId="77777777" w:rsidR="009567E3" w:rsidRPr="00AB71AA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Table A1</w:t>
      </w:r>
      <w:r w:rsidRPr="00AB71AA">
        <w:rPr>
          <w:rFonts w:ascii="Arial" w:hAnsi="Arial" w:cs="Arial"/>
          <w:sz w:val="22"/>
          <w:szCs w:val="22"/>
          <w:lang w:val="en-GB"/>
        </w:rPr>
        <w:t xml:space="preserve">: </w:t>
      </w:r>
      <w:r w:rsidRPr="00D63455">
        <w:rPr>
          <w:rFonts w:ascii="Arial" w:hAnsi="Arial" w:cs="Arial"/>
          <w:sz w:val="22"/>
          <w:szCs w:val="22"/>
          <w:lang w:val="en-GB"/>
        </w:rPr>
        <w:t>Big Five Inventory 10</w:t>
      </w:r>
      <w:r>
        <w:rPr>
          <w:rFonts w:ascii="Arial" w:hAnsi="Arial" w:cs="Arial"/>
          <w:sz w:val="22"/>
          <w:szCs w:val="22"/>
          <w:lang w:val="en-GB"/>
        </w:rPr>
        <w:t xml:space="preserve"> (BFI-10) [37]</w:t>
      </w:r>
    </w:p>
    <w:tbl>
      <w:tblPr>
        <w:tblW w:w="9072" w:type="dxa"/>
        <w:tblBorders>
          <w:top w:val="double" w:sz="6" w:space="0" w:color="auto"/>
          <w:bottom w:val="double" w:sz="6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25"/>
        <w:gridCol w:w="6946"/>
        <w:gridCol w:w="851"/>
        <w:gridCol w:w="850"/>
      </w:tblGrid>
      <w:tr w:rsidR="009567E3" w:rsidRPr="00AB71AA" w14:paraId="02E32CAF" w14:textId="77777777" w:rsidTr="00793545">
        <w:trPr>
          <w:trHeight w:val="96"/>
        </w:trPr>
        <w:tc>
          <w:tcPr>
            <w:tcW w:w="7371" w:type="dxa"/>
            <w:gridSpan w:val="2"/>
            <w:tcBorders>
              <w:top w:val="doub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E50024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Openness</w:t>
            </w:r>
          </w:p>
        </w:tc>
        <w:tc>
          <w:tcPr>
            <w:tcW w:w="851" w:type="dxa"/>
            <w:tcBorders>
              <w:top w:val="double" w:sz="6" w:space="0" w:color="auto"/>
              <w:bottom w:val="nil"/>
              <w:right w:val="single" w:sz="4" w:space="0" w:color="auto"/>
            </w:tcBorders>
          </w:tcPr>
          <w:p w14:paraId="69431C73" w14:textId="77777777" w:rsidR="009567E3" w:rsidRPr="00054236" w:rsidRDefault="009567E3" w:rsidP="00793545">
            <w:pPr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double" w:sz="6" w:space="0" w:color="auto"/>
              <w:left w:val="single" w:sz="4" w:space="0" w:color="auto"/>
              <w:bottom w:val="nil"/>
            </w:tcBorders>
          </w:tcPr>
          <w:p w14:paraId="4EA74A88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4236">
              <w:rPr>
                <w:rFonts w:ascii="Arial" w:hAnsi="Arial" w:cs="Arial"/>
                <w:i/>
                <w:sz w:val="22"/>
                <w:szCs w:val="22"/>
                <w:lang w:val="en-GB"/>
              </w:rPr>
              <w:t>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0.33</w:t>
            </w:r>
          </w:p>
        </w:tc>
      </w:tr>
      <w:tr w:rsidR="009567E3" w:rsidRPr="00054236" w14:paraId="33A51F7E" w14:textId="77777777" w:rsidTr="00793545">
        <w:trPr>
          <w:trHeight w:val="96"/>
        </w:trPr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6035F0EA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1)</w:t>
            </w:r>
          </w:p>
        </w:tc>
        <w:tc>
          <w:tcPr>
            <w:tcW w:w="69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0683BD2" w14:textId="77777777" w:rsidR="009567E3" w:rsidRPr="009B11CA" w:rsidRDefault="009567E3" w:rsidP="00793545">
            <w:pPr>
              <w:pStyle w:val="Default"/>
              <w:rPr>
                <w:sz w:val="22"/>
                <w:szCs w:val="22"/>
                <w:lang w:val="en-GB"/>
              </w:rPr>
            </w:pPr>
            <w:r w:rsidRPr="009B11CA">
              <w:rPr>
                <w:sz w:val="22"/>
                <w:szCs w:val="22"/>
                <w:lang w:val="en-GB"/>
              </w:rPr>
              <w:t xml:space="preserve">I see myself as someone who has few artistic interests.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09CBA69B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7F6A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C34E71" w14:textId="77777777" w:rsidR="009567E3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2</w:t>
            </w:r>
          </w:p>
        </w:tc>
      </w:tr>
      <w:tr w:rsidR="009567E3" w:rsidRPr="00054236" w14:paraId="16131556" w14:textId="77777777" w:rsidTr="00793545">
        <w:trPr>
          <w:trHeight w:val="96"/>
        </w:trPr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B5E177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2)</w:t>
            </w:r>
          </w:p>
        </w:tc>
        <w:tc>
          <w:tcPr>
            <w:tcW w:w="69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77104" w14:textId="77777777" w:rsidR="009567E3" w:rsidRPr="009B11CA" w:rsidRDefault="009567E3" w:rsidP="00793545">
            <w:pPr>
              <w:pStyle w:val="Default"/>
              <w:rPr>
                <w:sz w:val="22"/>
                <w:szCs w:val="22"/>
                <w:lang w:val="en-GB"/>
              </w:rPr>
            </w:pPr>
            <w:r w:rsidRPr="009B11CA">
              <w:rPr>
                <w:sz w:val="22"/>
                <w:szCs w:val="22"/>
                <w:lang w:val="en-GB"/>
              </w:rPr>
              <w:t xml:space="preserve">I see myself as someone who has an active imagination.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D777AE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7F6A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16FDCB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2</w:t>
            </w:r>
          </w:p>
        </w:tc>
      </w:tr>
      <w:tr w:rsidR="009567E3" w:rsidRPr="00AB71AA" w14:paraId="51C02DCE" w14:textId="77777777" w:rsidTr="00793545">
        <w:trPr>
          <w:trHeight w:val="96"/>
        </w:trPr>
        <w:tc>
          <w:tcPr>
            <w:tcW w:w="737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264DBE" w14:textId="77777777" w:rsidR="009567E3" w:rsidRPr="009B11C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11CA">
              <w:rPr>
                <w:rFonts w:ascii="Arial" w:hAnsi="Arial" w:cs="Arial"/>
                <w:sz w:val="22"/>
                <w:szCs w:val="22"/>
                <w:lang w:val="en-GB"/>
              </w:rPr>
              <w:t>Extraversio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981797E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1EC032" w14:textId="77777777" w:rsidR="009567E3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4236">
              <w:rPr>
                <w:rFonts w:ascii="Arial" w:hAnsi="Arial" w:cs="Arial"/>
                <w:i/>
                <w:sz w:val="22"/>
                <w:szCs w:val="22"/>
                <w:lang w:val="en-GB"/>
              </w:rPr>
              <w:t>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0.62</w:t>
            </w:r>
          </w:p>
        </w:tc>
      </w:tr>
      <w:tr w:rsidR="009567E3" w:rsidRPr="00054236" w14:paraId="7BBEF7B4" w14:textId="77777777" w:rsidTr="00793545">
        <w:trPr>
          <w:trHeight w:val="96"/>
        </w:trPr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54AA2A66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1</w:t>
            </w: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69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F2980D8" w14:textId="77777777" w:rsidR="009567E3" w:rsidRPr="009B11CA" w:rsidRDefault="009567E3" w:rsidP="00793545">
            <w:pPr>
              <w:pStyle w:val="Default"/>
              <w:rPr>
                <w:sz w:val="22"/>
                <w:szCs w:val="22"/>
                <w:lang w:val="en-GB"/>
              </w:rPr>
            </w:pPr>
            <w:r w:rsidRPr="009B11CA">
              <w:rPr>
                <w:sz w:val="22"/>
                <w:szCs w:val="22"/>
                <w:lang w:val="en-GB"/>
              </w:rPr>
              <w:t xml:space="preserve">I see myself as someone who is reserved.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1640A6A1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7F6A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451EE4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0</w:t>
            </w:r>
          </w:p>
        </w:tc>
      </w:tr>
      <w:tr w:rsidR="009567E3" w:rsidRPr="00497F6A" w14:paraId="422C4309" w14:textId="77777777" w:rsidTr="00793545">
        <w:trPr>
          <w:trHeight w:val="96"/>
        </w:trPr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319D4A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2</w:t>
            </w: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69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C051C" w14:textId="77777777" w:rsidR="009567E3" w:rsidRPr="009B11CA" w:rsidRDefault="009567E3" w:rsidP="00793545">
            <w:pPr>
              <w:pStyle w:val="Default"/>
              <w:rPr>
                <w:sz w:val="22"/>
                <w:szCs w:val="22"/>
                <w:lang w:val="en-GB"/>
              </w:rPr>
            </w:pPr>
            <w:r w:rsidRPr="009B11CA">
              <w:rPr>
                <w:sz w:val="22"/>
                <w:szCs w:val="22"/>
                <w:lang w:val="en-GB"/>
              </w:rPr>
              <w:t xml:space="preserve">I see myself as someone who is outgoing, sociable.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50CEC39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7F6A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CF1383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0</w:t>
            </w:r>
          </w:p>
        </w:tc>
      </w:tr>
      <w:tr w:rsidR="009567E3" w:rsidRPr="00AB71AA" w14:paraId="7DAA6CE4" w14:textId="77777777" w:rsidTr="00793545">
        <w:trPr>
          <w:trHeight w:val="96"/>
        </w:trPr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147DD2" w14:textId="77777777" w:rsidR="009567E3" w:rsidRPr="009B11C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11CA">
              <w:rPr>
                <w:rFonts w:ascii="Arial" w:hAnsi="Arial" w:cs="Arial"/>
                <w:sz w:val="22"/>
                <w:szCs w:val="22"/>
                <w:lang w:val="en-GB"/>
              </w:rPr>
              <w:t>Agreeablenes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2BBB0E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B3D2CA" w14:textId="77777777" w:rsidR="009567E3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r=0.08</w:t>
            </w:r>
          </w:p>
        </w:tc>
      </w:tr>
      <w:tr w:rsidR="009567E3" w:rsidRPr="00497F6A" w14:paraId="36025978" w14:textId="77777777" w:rsidTr="00793545">
        <w:trPr>
          <w:trHeight w:val="96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05B0C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1</w:t>
            </w: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518459" w14:textId="77777777" w:rsidR="009567E3" w:rsidRPr="009B11CA" w:rsidRDefault="009567E3" w:rsidP="00793545">
            <w:pPr>
              <w:pStyle w:val="Default"/>
              <w:rPr>
                <w:sz w:val="22"/>
                <w:szCs w:val="22"/>
                <w:lang w:val="en-GB"/>
              </w:rPr>
            </w:pPr>
            <w:r w:rsidRPr="009B11CA">
              <w:rPr>
                <w:sz w:val="22"/>
                <w:szCs w:val="22"/>
                <w:lang w:val="en-GB"/>
              </w:rPr>
              <w:t xml:space="preserve">I see myself as someone who is generally trusting.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4F0B84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7F6A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9C835" w14:textId="77777777" w:rsidR="009567E3" w:rsidRPr="009B11C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11CA">
              <w:rPr>
                <w:rFonts w:ascii="Arial" w:hAnsi="Arial" w:cs="Arial"/>
                <w:sz w:val="22"/>
                <w:szCs w:val="22"/>
                <w:lang w:val="en-GB"/>
              </w:rPr>
              <w:t>0.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</w:tr>
      <w:tr w:rsidR="009567E3" w:rsidRPr="00497F6A" w14:paraId="43D8C039" w14:textId="77777777" w:rsidTr="00793545">
        <w:trPr>
          <w:trHeight w:val="96"/>
        </w:trPr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F1DA0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2</w:t>
            </w: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02C1D" w14:textId="77777777" w:rsidR="009567E3" w:rsidRPr="009B11CA" w:rsidRDefault="009567E3" w:rsidP="00793545">
            <w:pPr>
              <w:pStyle w:val="Default"/>
              <w:rPr>
                <w:sz w:val="22"/>
                <w:szCs w:val="22"/>
                <w:lang w:val="en-GB"/>
              </w:rPr>
            </w:pPr>
            <w:r w:rsidRPr="009B11CA">
              <w:rPr>
                <w:sz w:val="22"/>
                <w:szCs w:val="22"/>
                <w:lang w:val="en-GB"/>
              </w:rPr>
              <w:t xml:space="preserve">I see myself as someone who tends to find fault with others.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915B9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C33519" w14:textId="77777777" w:rsidR="009567E3" w:rsidRPr="009B11C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73</w:t>
            </w:r>
          </w:p>
        </w:tc>
      </w:tr>
      <w:tr w:rsidR="009567E3" w:rsidRPr="00AB71AA" w14:paraId="36115C8C" w14:textId="77777777" w:rsidTr="00793545">
        <w:trPr>
          <w:trHeight w:val="96"/>
        </w:trPr>
        <w:tc>
          <w:tcPr>
            <w:tcW w:w="737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5310C3" w14:textId="77777777" w:rsidR="009567E3" w:rsidRPr="009B11C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11CA">
              <w:rPr>
                <w:rFonts w:ascii="Arial" w:hAnsi="Arial" w:cs="Arial"/>
                <w:sz w:val="22"/>
                <w:szCs w:val="22"/>
                <w:lang w:val="en-GB"/>
              </w:rPr>
              <w:t>Conscientiousnes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B702AD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EE67CF" w14:textId="77777777" w:rsidR="009567E3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4236">
              <w:rPr>
                <w:rFonts w:ascii="Arial" w:hAnsi="Arial" w:cs="Arial"/>
                <w:i/>
                <w:sz w:val="22"/>
                <w:szCs w:val="22"/>
                <w:lang w:val="en-GB"/>
              </w:rPr>
              <w:t>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0.39</w:t>
            </w:r>
          </w:p>
        </w:tc>
      </w:tr>
      <w:tr w:rsidR="009567E3" w:rsidRPr="00497F6A" w14:paraId="55336627" w14:textId="77777777" w:rsidTr="00793545">
        <w:trPr>
          <w:trHeight w:val="96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18335C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1</w:t>
            </w: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773BB8" w14:textId="77777777" w:rsidR="009567E3" w:rsidRPr="009B11CA" w:rsidRDefault="009567E3" w:rsidP="00793545">
            <w:pPr>
              <w:pStyle w:val="Default"/>
              <w:rPr>
                <w:sz w:val="22"/>
                <w:szCs w:val="22"/>
                <w:lang w:val="en-GB"/>
              </w:rPr>
            </w:pPr>
            <w:r w:rsidRPr="009B11CA">
              <w:rPr>
                <w:sz w:val="22"/>
                <w:szCs w:val="22"/>
                <w:lang w:val="en-GB"/>
              </w:rPr>
              <w:t xml:space="preserve">I see myself as someone who tends to be lazy.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ADFE2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AB9301" w14:textId="77777777" w:rsidR="009567E3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3</w:t>
            </w:r>
          </w:p>
        </w:tc>
      </w:tr>
      <w:tr w:rsidR="009567E3" w:rsidRPr="00AB71AA" w14:paraId="617D0787" w14:textId="77777777" w:rsidTr="00793545">
        <w:trPr>
          <w:trHeight w:val="96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2C960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2</w:t>
            </w: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42E3C" w14:textId="77777777" w:rsidR="009567E3" w:rsidRPr="009B11CA" w:rsidRDefault="009567E3" w:rsidP="00793545">
            <w:pPr>
              <w:pStyle w:val="Default"/>
              <w:rPr>
                <w:sz w:val="22"/>
                <w:szCs w:val="22"/>
                <w:lang w:val="en-GB"/>
              </w:rPr>
            </w:pPr>
            <w:r w:rsidRPr="009B11CA">
              <w:rPr>
                <w:sz w:val="22"/>
                <w:szCs w:val="22"/>
                <w:lang w:val="en-GB"/>
              </w:rPr>
              <w:t xml:space="preserve">I see myself as someone who does a thorough job.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7CC6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85B4FC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3</w:t>
            </w:r>
          </w:p>
        </w:tc>
      </w:tr>
      <w:tr w:rsidR="009567E3" w:rsidRPr="00AB71AA" w14:paraId="485641EE" w14:textId="77777777" w:rsidTr="00793545">
        <w:trPr>
          <w:trHeight w:val="96"/>
        </w:trPr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96BA09" w14:textId="77777777" w:rsidR="009567E3" w:rsidRPr="009B11C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11CA">
              <w:rPr>
                <w:rFonts w:ascii="Arial" w:hAnsi="Arial" w:cs="Arial"/>
                <w:sz w:val="22"/>
                <w:szCs w:val="22"/>
                <w:lang w:val="en-GB"/>
              </w:rPr>
              <w:t>Neuroticis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6BA5A3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BE4B29" w14:textId="77777777" w:rsidR="009567E3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4236">
              <w:rPr>
                <w:rFonts w:ascii="Arial" w:hAnsi="Arial" w:cs="Arial"/>
                <w:i/>
                <w:sz w:val="22"/>
                <w:szCs w:val="22"/>
                <w:lang w:val="en-GB"/>
              </w:rPr>
              <w:t>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=0.41</w:t>
            </w:r>
          </w:p>
        </w:tc>
      </w:tr>
      <w:tr w:rsidR="009567E3" w:rsidRPr="00497F6A" w14:paraId="32AFCED0" w14:textId="77777777" w:rsidTr="00793545">
        <w:trPr>
          <w:trHeight w:val="96"/>
        </w:trPr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302C1FBA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(1)</w:t>
            </w:r>
          </w:p>
        </w:tc>
        <w:tc>
          <w:tcPr>
            <w:tcW w:w="69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C9FB5D" w14:textId="77777777" w:rsidR="009567E3" w:rsidRPr="009B11CA" w:rsidRDefault="009567E3" w:rsidP="00793545">
            <w:pPr>
              <w:pStyle w:val="Default"/>
              <w:rPr>
                <w:sz w:val="22"/>
                <w:szCs w:val="22"/>
                <w:lang w:val="en-GB"/>
              </w:rPr>
            </w:pPr>
            <w:r w:rsidRPr="009B11CA">
              <w:rPr>
                <w:sz w:val="22"/>
                <w:szCs w:val="22"/>
                <w:lang w:val="en-GB"/>
              </w:rPr>
              <w:t xml:space="preserve">I see myself as someone who is relaxed, handles stress well. 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0ABCDBA1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275D9" w14:textId="77777777" w:rsidR="009567E3" w:rsidRPr="00054236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4</w:t>
            </w:r>
          </w:p>
        </w:tc>
      </w:tr>
      <w:tr w:rsidR="009567E3" w:rsidRPr="00497F6A" w14:paraId="0377894B" w14:textId="77777777" w:rsidTr="00793545">
        <w:trPr>
          <w:trHeight w:val="96"/>
        </w:trPr>
        <w:tc>
          <w:tcPr>
            <w:tcW w:w="425" w:type="dxa"/>
            <w:tcBorders>
              <w:top w:val="nil"/>
              <w:bottom w:val="double" w:sz="6" w:space="0" w:color="auto"/>
            </w:tcBorders>
            <w:shd w:val="clear" w:color="auto" w:fill="auto"/>
          </w:tcPr>
          <w:p w14:paraId="1D9DD842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2)</w:t>
            </w:r>
          </w:p>
        </w:tc>
        <w:tc>
          <w:tcPr>
            <w:tcW w:w="6946" w:type="dxa"/>
            <w:tcBorders>
              <w:top w:val="nil"/>
              <w:bottom w:val="double" w:sz="6" w:space="0" w:color="auto"/>
              <w:right w:val="single" w:sz="4" w:space="0" w:color="auto"/>
            </w:tcBorders>
            <w:shd w:val="clear" w:color="auto" w:fill="auto"/>
          </w:tcPr>
          <w:p w14:paraId="4B7E1585" w14:textId="77777777" w:rsidR="009567E3" w:rsidRPr="009B11CA" w:rsidRDefault="009567E3" w:rsidP="00793545">
            <w:pPr>
              <w:pStyle w:val="Default"/>
              <w:rPr>
                <w:sz w:val="22"/>
                <w:szCs w:val="22"/>
                <w:lang w:val="en-GB"/>
              </w:rPr>
            </w:pPr>
            <w:r w:rsidRPr="009B11CA">
              <w:rPr>
                <w:sz w:val="22"/>
                <w:szCs w:val="22"/>
                <w:lang w:val="en-GB"/>
              </w:rPr>
              <w:t xml:space="preserve">I see myself as someone who gets nervous easily. </w:t>
            </w:r>
          </w:p>
        </w:tc>
        <w:tc>
          <w:tcPr>
            <w:tcW w:w="851" w:type="dxa"/>
            <w:tcBorders>
              <w:top w:val="nil"/>
              <w:bottom w:val="double" w:sz="6" w:space="0" w:color="auto"/>
              <w:right w:val="single" w:sz="4" w:space="0" w:color="auto"/>
            </w:tcBorders>
          </w:tcPr>
          <w:p w14:paraId="3F0C7C56" w14:textId="77777777" w:rsidR="009567E3" w:rsidRPr="00497F6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</w:tcPr>
          <w:p w14:paraId="5D0AD418" w14:textId="77777777" w:rsidR="009567E3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4</w:t>
            </w:r>
          </w:p>
        </w:tc>
      </w:tr>
      <w:tr w:rsidR="009567E3" w:rsidRPr="00AB71AA" w14:paraId="0001F4B2" w14:textId="77777777" w:rsidTr="00793545">
        <w:trPr>
          <w:trHeight w:val="35"/>
        </w:trPr>
        <w:tc>
          <w:tcPr>
            <w:tcW w:w="7371" w:type="dxa"/>
            <w:gridSpan w:val="2"/>
            <w:tcBorders>
              <w:top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ABD4B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851" w:type="dxa"/>
            <w:tcBorders>
              <w:top w:val="double" w:sz="6" w:space="0" w:color="auto"/>
              <w:bottom w:val="double" w:sz="6" w:space="0" w:color="auto"/>
              <w:right w:val="single" w:sz="4" w:space="0" w:color="auto"/>
            </w:tcBorders>
          </w:tcPr>
          <w:p w14:paraId="319C9ED1" w14:textId="77777777" w:rsidR="009567E3" w:rsidRPr="00497F6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nil"/>
            </w:tcBorders>
          </w:tcPr>
          <w:p w14:paraId="60859715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2</w:t>
            </w:r>
          </w:p>
        </w:tc>
      </w:tr>
    </w:tbl>
    <w:p w14:paraId="66151200" w14:textId="77777777" w:rsidR="009567E3" w:rsidRPr="0020758C" w:rsidRDefault="009567E3" w:rsidP="009567E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  <w:r w:rsidRPr="00B44311">
        <w:rPr>
          <w:rFonts w:ascii="Arial" w:hAnsi="Arial" w:cs="Arial"/>
          <w:sz w:val="20"/>
          <w:szCs w:val="20"/>
          <w:lang w:val="en-GB"/>
        </w:rPr>
        <w:t>Note: Numbers indicate factor loadings after varimax-rotated principal component factor analysis</w:t>
      </w:r>
      <w:r>
        <w:rPr>
          <w:rFonts w:ascii="Arial" w:hAnsi="Arial" w:cs="Arial"/>
          <w:sz w:val="20"/>
          <w:szCs w:val="20"/>
          <w:lang w:val="en-GB"/>
        </w:rPr>
        <w:t xml:space="preserve"> per Big Five dimension</w:t>
      </w:r>
      <w:r w:rsidRPr="00B44311">
        <w:rPr>
          <w:rFonts w:ascii="Arial" w:hAnsi="Arial" w:cs="Arial"/>
          <w:sz w:val="20"/>
          <w:szCs w:val="20"/>
          <w:lang w:val="en-GB"/>
        </w:rPr>
        <w:t xml:space="preserve">. </w:t>
      </w:r>
      <w:r>
        <w:rPr>
          <w:rFonts w:ascii="Arial" w:hAnsi="Arial" w:cs="Arial"/>
          <w:i/>
          <w:sz w:val="20"/>
          <w:szCs w:val="20"/>
          <w:lang w:val="en-GB"/>
        </w:rPr>
        <w:t>r</w:t>
      </w:r>
      <w:r>
        <w:rPr>
          <w:rFonts w:ascii="Arial" w:hAnsi="Arial" w:cs="Arial"/>
          <w:sz w:val="20"/>
          <w:szCs w:val="20"/>
          <w:lang w:val="en-GB"/>
        </w:rPr>
        <w:t xml:space="preserve"> = Pearson’s correlation coefficient of the 2 respective items per Big Five dimension. </w:t>
      </w:r>
      <w:r w:rsidRPr="00B44311">
        <w:rPr>
          <w:rFonts w:ascii="Arial" w:hAnsi="Arial" w:cs="Arial"/>
          <w:sz w:val="20"/>
          <w:szCs w:val="20"/>
          <w:lang w:val="en-GB"/>
        </w:rPr>
        <w:t xml:space="preserve">Each item contains </w:t>
      </w:r>
      <w:r>
        <w:rPr>
          <w:rFonts w:ascii="Arial" w:hAnsi="Arial" w:cs="Arial"/>
          <w:sz w:val="20"/>
          <w:szCs w:val="20"/>
          <w:lang w:val="en-GB"/>
        </w:rPr>
        <w:t>four</w:t>
      </w:r>
      <w:r w:rsidRPr="00B44311">
        <w:rPr>
          <w:rFonts w:ascii="Arial" w:hAnsi="Arial" w:cs="Arial"/>
          <w:sz w:val="20"/>
          <w:szCs w:val="20"/>
          <w:lang w:val="en-GB"/>
        </w:rPr>
        <w:t xml:space="preserve"> answer categories ranging f</w:t>
      </w:r>
      <w:r>
        <w:rPr>
          <w:rFonts w:ascii="Arial" w:hAnsi="Arial" w:cs="Arial"/>
          <w:sz w:val="20"/>
          <w:szCs w:val="20"/>
          <w:lang w:val="en-GB"/>
        </w:rPr>
        <w:t>rom 1 = “disagree strongly” to 5</w:t>
      </w:r>
      <w:r w:rsidRPr="00B44311">
        <w:rPr>
          <w:rFonts w:ascii="Arial" w:hAnsi="Arial" w:cs="Arial"/>
          <w:sz w:val="20"/>
          <w:szCs w:val="20"/>
          <w:lang w:val="en-GB"/>
        </w:rPr>
        <w:t xml:space="preserve"> = “agree strongly”</w:t>
      </w:r>
      <w:r>
        <w:rPr>
          <w:rFonts w:ascii="Arial" w:hAnsi="Arial" w:cs="Arial"/>
          <w:sz w:val="20"/>
          <w:szCs w:val="20"/>
          <w:lang w:val="en-GB"/>
        </w:rPr>
        <w:t xml:space="preserve"> for the items indicated by ‘+’. Items with ‘-‘ are reversely scored.</w:t>
      </w:r>
    </w:p>
    <w:p w14:paraId="516072D3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C21F4C5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DB82DE4" w14:textId="77777777" w:rsidR="009567E3" w:rsidRPr="00AB71AA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Table A2</w:t>
      </w:r>
      <w:r w:rsidRPr="00AB71AA">
        <w:rPr>
          <w:rFonts w:ascii="Arial" w:hAnsi="Arial" w:cs="Arial"/>
          <w:sz w:val="22"/>
          <w:szCs w:val="22"/>
          <w:lang w:val="en-GB"/>
        </w:rPr>
        <w:t xml:space="preserve">: </w:t>
      </w:r>
      <w:r>
        <w:rPr>
          <w:rFonts w:ascii="Arial" w:hAnsi="Arial" w:cs="Arial"/>
          <w:sz w:val="22"/>
          <w:szCs w:val="22"/>
          <w:lang w:val="en-GB"/>
        </w:rPr>
        <w:t>Self-esteem [38]</w:t>
      </w:r>
    </w:p>
    <w:tbl>
      <w:tblPr>
        <w:tblW w:w="9072" w:type="dxa"/>
        <w:tblBorders>
          <w:top w:val="double" w:sz="6" w:space="0" w:color="auto"/>
          <w:bottom w:val="double" w:sz="6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"/>
        <w:gridCol w:w="425"/>
        <w:gridCol w:w="7371"/>
        <w:gridCol w:w="992"/>
      </w:tblGrid>
      <w:tr w:rsidR="009567E3" w:rsidRPr="00AB71AA" w14:paraId="43AA3AD9" w14:textId="77777777" w:rsidTr="00793545">
        <w:trPr>
          <w:trHeight w:val="96"/>
        </w:trPr>
        <w:tc>
          <w:tcPr>
            <w:tcW w:w="284" w:type="dxa"/>
            <w:tcBorders>
              <w:top w:val="double" w:sz="6" w:space="0" w:color="auto"/>
              <w:bottom w:val="nil"/>
            </w:tcBorders>
            <w:textDirection w:val="btLr"/>
          </w:tcPr>
          <w:p w14:paraId="5DC55546" w14:textId="77777777" w:rsidR="009567E3" w:rsidRPr="00AB71A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double" w:sz="6" w:space="0" w:color="auto"/>
              <w:bottom w:val="nil"/>
            </w:tcBorders>
            <w:shd w:val="clear" w:color="auto" w:fill="auto"/>
            <w:textDirection w:val="btLr"/>
            <w:vAlign w:val="center"/>
          </w:tcPr>
          <w:p w14:paraId="76654946" w14:textId="77777777" w:rsidR="009567E3" w:rsidRPr="00AB71A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371" w:type="dxa"/>
            <w:tcBorders>
              <w:top w:val="doub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B90362" w14:textId="77777777" w:rsidR="009567E3" w:rsidRPr="00AB71A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double" w:sz="6" w:space="0" w:color="auto"/>
              <w:bottom w:val="nil"/>
            </w:tcBorders>
          </w:tcPr>
          <w:p w14:paraId="22C3914F" w14:textId="77777777" w:rsidR="009567E3" w:rsidRPr="00AB71A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elf-esteem</w:t>
            </w:r>
          </w:p>
        </w:tc>
      </w:tr>
      <w:tr w:rsidR="009567E3" w:rsidRPr="00AB71AA" w14:paraId="282BB7DD" w14:textId="77777777" w:rsidTr="00793545">
        <w:trPr>
          <w:trHeight w:val="96"/>
        </w:trPr>
        <w:tc>
          <w:tcPr>
            <w:tcW w:w="284" w:type="dxa"/>
            <w:tcBorders>
              <w:top w:val="double" w:sz="6" w:space="0" w:color="auto"/>
            </w:tcBorders>
          </w:tcPr>
          <w:p w14:paraId="74A064AE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</w:p>
        </w:tc>
        <w:tc>
          <w:tcPr>
            <w:tcW w:w="425" w:type="dxa"/>
            <w:tcBorders>
              <w:top w:val="double" w:sz="6" w:space="0" w:color="auto"/>
            </w:tcBorders>
            <w:shd w:val="clear" w:color="auto" w:fill="auto"/>
          </w:tcPr>
          <w:p w14:paraId="48435CD9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1)</w:t>
            </w:r>
          </w:p>
        </w:tc>
        <w:tc>
          <w:tcPr>
            <w:tcW w:w="7371" w:type="dxa"/>
            <w:tcBorders>
              <w:top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4DD190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C4FAF">
              <w:rPr>
                <w:rFonts w:ascii="Arial" w:hAnsi="Arial" w:cs="Arial"/>
                <w:sz w:val="22"/>
                <w:szCs w:val="22"/>
                <w:lang w:val="en-GB"/>
              </w:rPr>
              <w:t>On the whole, I am satisfied with myself.</w:t>
            </w:r>
          </w:p>
        </w:tc>
        <w:tc>
          <w:tcPr>
            <w:tcW w:w="992" w:type="dxa"/>
            <w:tcBorders>
              <w:top w:val="double" w:sz="6" w:space="0" w:color="auto"/>
              <w:bottom w:val="nil"/>
              <w:right w:val="nil"/>
            </w:tcBorders>
          </w:tcPr>
          <w:p w14:paraId="536D6E42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62</w:t>
            </w:r>
          </w:p>
        </w:tc>
      </w:tr>
      <w:tr w:rsidR="009567E3" w:rsidRPr="00AB71AA" w14:paraId="347F0684" w14:textId="77777777" w:rsidTr="00793545">
        <w:trPr>
          <w:trHeight w:val="96"/>
        </w:trPr>
        <w:tc>
          <w:tcPr>
            <w:tcW w:w="284" w:type="dxa"/>
            <w:tcBorders>
              <w:top w:val="nil"/>
            </w:tcBorders>
          </w:tcPr>
          <w:p w14:paraId="3039639E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14:paraId="24AF5F12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2)</w:t>
            </w:r>
          </w:p>
        </w:tc>
        <w:tc>
          <w:tcPr>
            <w:tcW w:w="73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6DEF1A1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C4FAF">
              <w:rPr>
                <w:rFonts w:ascii="Arial" w:hAnsi="Arial" w:cs="Arial"/>
                <w:sz w:val="22"/>
                <w:szCs w:val="22"/>
                <w:lang w:val="en-GB"/>
              </w:rPr>
              <w:t>At times I think I am no good at all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1E8A140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77</w:t>
            </w:r>
          </w:p>
        </w:tc>
      </w:tr>
      <w:tr w:rsidR="009567E3" w:rsidRPr="00AB71AA" w14:paraId="0A9277CD" w14:textId="77777777" w:rsidTr="00793545">
        <w:trPr>
          <w:trHeight w:val="96"/>
        </w:trPr>
        <w:tc>
          <w:tcPr>
            <w:tcW w:w="284" w:type="dxa"/>
            <w:tcBorders>
              <w:bottom w:val="nil"/>
            </w:tcBorders>
          </w:tcPr>
          <w:p w14:paraId="0829CFDF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14:paraId="4718504A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3)</w:t>
            </w:r>
          </w:p>
        </w:tc>
        <w:tc>
          <w:tcPr>
            <w:tcW w:w="73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ACCFC28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C4FAF">
              <w:rPr>
                <w:rFonts w:ascii="Arial" w:hAnsi="Arial" w:cs="Arial"/>
                <w:sz w:val="22"/>
                <w:szCs w:val="22"/>
                <w:lang w:val="en-GB"/>
              </w:rPr>
              <w:t>I feel I do not have much to be proud of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4F232C4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53</w:t>
            </w:r>
          </w:p>
        </w:tc>
      </w:tr>
      <w:tr w:rsidR="009567E3" w:rsidRPr="00AB71AA" w14:paraId="1ABE1F46" w14:textId="77777777" w:rsidTr="00793545">
        <w:trPr>
          <w:trHeight w:val="96"/>
        </w:trPr>
        <w:tc>
          <w:tcPr>
            <w:tcW w:w="284" w:type="dxa"/>
            <w:tcBorders>
              <w:top w:val="nil"/>
              <w:bottom w:val="nil"/>
            </w:tcBorders>
          </w:tcPr>
          <w:p w14:paraId="300AAAD9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2449033A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4)</w:t>
            </w:r>
          </w:p>
        </w:tc>
        <w:tc>
          <w:tcPr>
            <w:tcW w:w="73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00D8AFC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C4FAF">
              <w:rPr>
                <w:rFonts w:ascii="Arial" w:hAnsi="Arial" w:cs="Arial"/>
                <w:sz w:val="22"/>
                <w:szCs w:val="22"/>
                <w:lang w:val="en-GB"/>
              </w:rPr>
              <w:t>I certainly feel useless at times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299A0E4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76</w:t>
            </w:r>
          </w:p>
        </w:tc>
      </w:tr>
      <w:tr w:rsidR="009567E3" w:rsidRPr="00AB71AA" w14:paraId="3CC8AA0D" w14:textId="77777777" w:rsidTr="00793545">
        <w:trPr>
          <w:trHeight w:val="96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0AC28F1C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CE02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5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03FC57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C4FAF">
              <w:rPr>
                <w:rFonts w:ascii="Arial" w:hAnsi="Arial" w:cs="Arial"/>
                <w:sz w:val="22"/>
                <w:szCs w:val="22"/>
                <w:lang w:val="en-GB"/>
              </w:rPr>
              <w:t>I wish I could have more respect for myself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478BD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74</w:t>
            </w:r>
          </w:p>
        </w:tc>
      </w:tr>
      <w:tr w:rsidR="009567E3" w:rsidRPr="00AB71AA" w14:paraId="4D859D88" w14:textId="77777777" w:rsidTr="00793545">
        <w:trPr>
          <w:trHeight w:val="96"/>
        </w:trPr>
        <w:tc>
          <w:tcPr>
            <w:tcW w:w="284" w:type="dxa"/>
            <w:tcBorders>
              <w:top w:val="nil"/>
            </w:tcBorders>
          </w:tcPr>
          <w:p w14:paraId="793081D2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54F151F8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6)</w:t>
            </w:r>
          </w:p>
        </w:tc>
        <w:tc>
          <w:tcPr>
            <w:tcW w:w="73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E27A86" w14:textId="77777777" w:rsidR="009567E3" w:rsidRPr="0020758C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C4FAF">
              <w:rPr>
                <w:rFonts w:ascii="Arial" w:hAnsi="Arial" w:cs="Arial"/>
                <w:sz w:val="22"/>
                <w:szCs w:val="22"/>
                <w:lang w:val="en-GB"/>
              </w:rPr>
              <w:t>All in all, I am inclined to feel that I am a failure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38341F2" w14:textId="77777777" w:rsidR="009567E3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78</w:t>
            </w:r>
          </w:p>
        </w:tc>
      </w:tr>
      <w:tr w:rsidR="009567E3" w:rsidRPr="00AB71AA" w14:paraId="7BB3A82A" w14:textId="77777777" w:rsidTr="00793545">
        <w:trPr>
          <w:trHeight w:val="96"/>
        </w:trPr>
        <w:tc>
          <w:tcPr>
            <w:tcW w:w="284" w:type="dxa"/>
            <w:tcBorders>
              <w:top w:val="nil"/>
              <w:bottom w:val="dotted" w:sz="4" w:space="0" w:color="auto"/>
              <w:right w:val="nil"/>
            </w:tcBorders>
          </w:tcPr>
          <w:p w14:paraId="19F9423A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</w:tcPr>
          <w:p w14:paraId="0A6E5A0E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7)</w:t>
            </w:r>
          </w:p>
        </w:tc>
        <w:tc>
          <w:tcPr>
            <w:tcW w:w="7371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46817A4A" w14:textId="77777777" w:rsidR="009567E3" w:rsidRPr="0020758C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C4FAF">
              <w:rPr>
                <w:rFonts w:ascii="Arial" w:hAnsi="Arial" w:cs="Arial"/>
                <w:sz w:val="22"/>
                <w:szCs w:val="22"/>
                <w:lang w:val="en-GB"/>
              </w:rPr>
              <w:t>I take a positive attitude toward myself.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703D535A" w14:textId="77777777" w:rsidR="009567E3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71</w:t>
            </w:r>
          </w:p>
        </w:tc>
      </w:tr>
      <w:tr w:rsidR="009567E3" w:rsidRPr="00AB71AA" w14:paraId="3D6CCECE" w14:textId="77777777" w:rsidTr="00793545">
        <w:trPr>
          <w:trHeight w:val="96"/>
        </w:trPr>
        <w:tc>
          <w:tcPr>
            <w:tcW w:w="284" w:type="dxa"/>
            <w:tcBorders>
              <w:top w:val="dotted" w:sz="4" w:space="0" w:color="auto"/>
              <w:bottom w:val="nil"/>
              <w:right w:val="nil"/>
            </w:tcBorders>
          </w:tcPr>
          <w:p w14:paraId="364758DB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I</w:t>
            </w:r>
          </w:p>
        </w:tc>
        <w:tc>
          <w:tcPr>
            <w:tcW w:w="4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289E4D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8)</w:t>
            </w:r>
          </w:p>
        </w:tc>
        <w:tc>
          <w:tcPr>
            <w:tcW w:w="7371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4DDA86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C4FAF">
              <w:rPr>
                <w:rFonts w:ascii="Arial" w:hAnsi="Arial" w:cs="Arial"/>
                <w:sz w:val="22"/>
                <w:szCs w:val="22"/>
                <w:lang w:val="en-GB"/>
              </w:rPr>
              <w:t>I feel that I have a number of good qualities.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14:paraId="4CC50565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0</w:t>
            </w:r>
          </w:p>
        </w:tc>
      </w:tr>
      <w:tr w:rsidR="009567E3" w:rsidRPr="00AB71AA" w14:paraId="2B408D52" w14:textId="77777777" w:rsidTr="00793545">
        <w:trPr>
          <w:trHeight w:val="96"/>
        </w:trPr>
        <w:tc>
          <w:tcPr>
            <w:tcW w:w="284" w:type="dxa"/>
            <w:tcBorders>
              <w:top w:val="nil"/>
              <w:bottom w:val="nil"/>
            </w:tcBorders>
          </w:tcPr>
          <w:p w14:paraId="124689E2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37245CCC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9)</w:t>
            </w:r>
          </w:p>
        </w:tc>
        <w:tc>
          <w:tcPr>
            <w:tcW w:w="73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08D2B5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C4FAF">
              <w:rPr>
                <w:rFonts w:ascii="Arial" w:hAnsi="Arial" w:cs="Arial"/>
                <w:sz w:val="22"/>
                <w:szCs w:val="22"/>
                <w:lang w:val="en-GB"/>
              </w:rPr>
              <w:t>I am able to do things as well as most other people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2882001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73</w:t>
            </w:r>
          </w:p>
        </w:tc>
      </w:tr>
      <w:tr w:rsidR="009567E3" w:rsidRPr="00AB71AA" w14:paraId="308498B9" w14:textId="77777777" w:rsidTr="00793545">
        <w:trPr>
          <w:trHeight w:val="96"/>
        </w:trPr>
        <w:tc>
          <w:tcPr>
            <w:tcW w:w="284" w:type="dxa"/>
            <w:tcBorders>
              <w:top w:val="nil"/>
              <w:bottom w:val="double" w:sz="6" w:space="0" w:color="auto"/>
            </w:tcBorders>
          </w:tcPr>
          <w:p w14:paraId="667A5D27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double" w:sz="6" w:space="0" w:color="auto"/>
            </w:tcBorders>
            <w:shd w:val="clear" w:color="auto" w:fill="auto"/>
          </w:tcPr>
          <w:p w14:paraId="7F547D40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10)</w:t>
            </w:r>
          </w:p>
        </w:tc>
        <w:tc>
          <w:tcPr>
            <w:tcW w:w="7371" w:type="dxa"/>
            <w:tcBorders>
              <w:top w:val="nil"/>
              <w:bottom w:val="double" w:sz="6" w:space="0" w:color="auto"/>
              <w:right w:val="single" w:sz="4" w:space="0" w:color="auto"/>
            </w:tcBorders>
            <w:shd w:val="clear" w:color="auto" w:fill="auto"/>
          </w:tcPr>
          <w:p w14:paraId="67560984" w14:textId="77777777" w:rsidR="009567E3" w:rsidRPr="002C4FAF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C4FAF">
              <w:rPr>
                <w:rFonts w:ascii="Arial" w:hAnsi="Arial" w:cs="Arial"/>
                <w:sz w:val="22"/>
                <w:szCs w:val="22"/>
                <w:lang w:val="en-GB"/>
              </w:rPr>
              <w:t>I feel that I'm a person of worth, at least on an equal plane with others.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AB80429" w14:textId="77777777" w:rsidR="009567E3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72</w:t>
            </w:r>
          </w:p>
        </w:tc>
      </w:tr>
      <w:tr w:rsidR="009567E3" w:rsidRPr="00AB71AA" w14:paraId="7CAA2642" w14:textId="77777777" w:rsidTr="00793545">
        <w:trPr>
          <w:trHeight w:val="35"/>
        </w:trPr>
        <w:tc>
          <w:tcPr>
            <w:tcW w:w="284" w:type="dxa"/>
            <w:tcBorders>
              <w:top w:val="double" w:sz="6" w:space="0" w:color="auto"/>
              <w:bottom w:val="nil"/>
              <w:right w:val="nil"/>
            </w:tcBorders>
          </w:tcPr>
          <w:p w14:paraId="69E3C666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796" w:type="dxa"/>
            <w:gridSpan w:val="2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3F250C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992" w:type="dxa"/>
            <w:tcBorders>
              <w:top w:val="double" w:sz="6" w:space="0" w:color="auto"/>
              <w:bottom w:val="nil"/>
              <w:right w:val="nil"/>
            </w:tcBorders>
          </w:tcPr>
          <w:p w14:paraId="2B7D3013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2</w:t>
            </w:r>
          </w:p>
        </w:tc>
      </w:tr>
      <w:tr w:rsidR="009567E3" w:rsidRPr="00AB71AA" w14:paraId="07C3120D" w14:textId="77777777" w:rsidTr="00793545">
        <w:trPr>
          <w:trHeight w:val="40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268ABE9E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BF8AFE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Cronbach’s α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643F2B6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6</w:t>
            </w:r>
          </w:p>
        </w:tc>
      </w:tr>
      <w:tr w:rsidR="009567E3" w:rsidRPr="00AB71AA" w14:paraId="3A0B6BC4" w14:textId="77777777" w:rsidTr="00793545">
        <w:trPr>
          <w:trHeight w:val="128"/>
        </w:trPr>
        <w:tc>
          <w:tcPr>
            <w:tcW w:w="284" w:type="dxa"/>
            <w:tcBorders>
              <w:top w:val="nil"/>
              <w:bottom w:val="double" w:sz="6" w:space="0" w:color="auto"/>
              <w:right w:val="nil"/>
            </w:tcBorders>
          </w:tcPr>
          <w:p w14:paraId="61983FB5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796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0EB6E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elf-esteem</w:t>
            </w: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 xml:space="preserve">: mean </w:t>
            </w:r>
          </w:p>
          <w:p w14:paraId="71E4AB48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sd</w:t>
            </w:r>
            <w:proofErr w:type="spellEnd"/>
          </w:p>
          <w:p w14:paraId="6C8BDE91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min, max</w:t>
            </w:r>
          </w:p>
        </w:tc>
        <w:tc>
          <w:tcPr>
            <w:tcW w:w="992" w:type="dxa"/>
            <w:tcBorders>
              <w:top w:val="nil"/>
              <w:bottom w:val="double" w:sz="6" w:space="0" w:color="auto"/>
              <w:right w:val="nil"/>
            </w:tcBorders>
          </w:tcPr>
          <w:p w14:paraId="4CE652CB" w14:textId="77777777" w:rsidR="009567E3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7.47</w:t>
            </w:r>
          </w:p>
          <w:p w14:paraId="3B0301CD" w14:textId="77777777" w:rsidR="009567E3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.96</w:t>
            </w:r>
          </w:p>
          <w:p w14:paraId="7D68D6F5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1, 45</w:t>
            </w:r>
          </w:p>
        </w:tc>
      </w:tr>
    </w:tbl>
    <w:p w14:paraId="6332144B" w14:textId="77777777" w:rsidR="009567E3" w:rsidRDefault="009567E3" w:rsidP="009567E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  <w:r w:rsidRPr="00B44311">
        <w:rPr>
          <w:rFonts w:ascii="Arial" w:hAnsi="Arial" w:cs="Arial"/>
          <w:sz w:val="20"/>
          <w:szCs w:val="20"/>
          <w:lang w:val="en-GB"/>
        </w:rPr>
        <w:t xml:space="preserve">Note: Numbers indicate factor loadings after varimax-rotated principal component factor analysis. Each item contains </w:t>
      </w:r>
      <w:r>
        <w:rPr>
          <w:rFonts w:ascii="Arial" w:hAnsi="Arial" w:cs="Arial"/>
          <w:sz w:val="20"/>
          <w:szCs w:val="20"/>
          <w:lang w:val="en-GB"/>
        </w:rPr>
        <w:t>four</w:t>
      </w:r>
      <w:r w:rsidRPr="00B44311">
        <w:rPr>
          <w:rFonts w:ascii="Arial" w:hAnsi="Arial" w:cs="Arial"/>
          <w:sz w:val="20"/>
          <w:szCs w:val="20"/>
          <w:lang w:val="en-GB"/>
        </w:rPr>
        <w:t xml:space="preserve"> answer categories ranging f</w:t>
      </w:r>
      <w:r>
        <w:rPr>
          <w:rFonts w:ascii="Arial" w:hAnsi="Arial" w:cs="Arial"/>
          <w:sz w:val="20"/>
          <w:szCs w:val="20"/>
          <w:lang w:val="en-GB"/>
        </w:rPr>
        <w:t>rom 1 = “disagree strongly”, 2 = “disagree”, 3 = “agree” to 4</w:t>
      </w:r>
      <w:r w:rsidRPr="00B44311">
        <w:rPr>
          <w:rFonts w:ascii="Arial" w:hAnsi="Arial" w:cs="Arial"/>
          <w:sz w:val="20"/>
          <w:szCs w:val="20"/>
          <w:lang w:val="en-GB"/>
        </w:rPr>
        <w:t xml:space="preserve"> = “agree strongly”</w:t>
      </w:r>
      <w:r>
        <w:rPr>
          <w:rFonts w:ascii="Arial" w:hAnsi="Arial" w:cs="Arial"/>
          <w:sz w:val="20"/>
          <w:szCs w:val="20"/>
          <w:lang w:val="en-GB"/>
        </w:rPr>
        <w:t xml:space="preserve"> for items 1, and 7 to 10. Items 2 to 6 are reversely scored.</w:t>
      </w:r>
    </w:p>
    <w:p w14:paraId="13417623" w14:textId="77777777" w:rsidR="009567E3" w:rsidRDefault="009567E3" w:rsidP="009567E3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</w:p>
    <w:p w14:paraId="515DDDFA" w14:textId="77777777" w:rsidR="009567E3" w:rsidRDefault="009567E3" w:rsidP="009567E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919A1AE" w14:textId="77777777" w:rsidR="009567E3" w:rsidRDefault="009567E3" w:rsidP="009567E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75C4C3B" w14:textId="77777777" w:rsidR="009567E3" w:rsidRPr="00AB71AA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Table A3</w:t>
      </w:r>
      <w:r w:rsidRPr="00AB71AA">
        <w:rPr>
          <w:rFonts w:ascii="Arial" w:hAnsi="Arial" w:cs="Arial"/>
          <w:sz w:val="22"/>
          <w:szCs w:val="22"/>
          <w:lang w:val="en-GB"/>
        </w:rPr>
        <w:t xml:space="preserve">: </w:t>
      </w:r>
      <w:r>
        <w:rPr>
          <w:rFonts w:ascii="Arial" w:hAnsi="Arial" w:cs="Arial"/>
          <w:sz w:val="22"/>
          <w:szCs w:val="22"/>
          <w:lang w:val="en-GB"/>
        </w:rPr>
        <w:t>The short Martin Larson Approval Motivation Scale (MLAM) [36]</w:t>
      </w:r>
    </w:p>
    <w:tbl>
      <w:tblPr>
        <w:tblW w:w="9072" w:type="dxa"/>
        <w:tblBorders>
          <w:top w:val="double" w:sz="6" w:space="0" w:color="auto"/>
          <w:bottom w:val="double" w:sz="6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"/>
        <w:gridCol w:w="425"/>
        <w:gridCol w:w="7513"/>
        <w:gridCol w:w="850"/>
      </w:tblGrid>
      <w:tr w:rsidR="009567E3" w:rsidRPr="00AB71AA" w14:paraId="4CEC142B" w14:textId="77777777" w:rsidTr="00793545">
        <w:trPr>
          <w:trHeight w:val="96"/>
        </w:trPr>
        <w:tc>
          <w:tcPr>
            <w:tcW w:w="284" w:type="dxa"/>
            <w:tcBorders>
              <w:top w:val="double" w:sz="6" w:space="0" w:color="auto"/>
              <w:bottom w:val="nil"/>
            </w:tcBorders>
            <w:textDirection w:val="btLr"/>
          </w:tcPr>
          <w:p w14:paraId="7AE539DD" w14:textId="77777777" w:rsidR="009567E3" w:rsidRPr="00AB71A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double" w:sz="6" w:space="0" w:color="auto"/>
              <w:bottom w:val="nil"/>
            </w:tcBorders>
            <w:shd w:val="clear" w:color="auto" w:fill="auto"/>
            <w:textDirection w:val="btLr"/>
            <w:vAlign w:val="center"/>
          </w:tcPr>
          <w:p w14:paraId="46E9C999" w14:textId="77777777" w:rsidR="009567E3" w:rsidRPr="00AB71A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513" w:type="dxa"/>
            <w:tcBorders>
              <w:top w:val="doub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E7C53B" w14:textId="77777777" w:rsidR="009567E3" w:rsidRPr="00AB71A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double" w:sz="6" w:space="0" w:color="auto"/>
              <w:bottom w:val="nil"/>
            </w:tcBorders>
          </w:tcPr>
          <w:p w14:paraId="03862953" w14:textId="77777777" w:rsidR="009567E3" w:rsidRPr="00AB71AA" w:rsidRDefault="009567E3" w:rsidP="0079354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LAM</w:t>
            </w:r>
          </w:p>
        </w:tc>
      </w:tr>
      <w:tr w:rsidR="009567E3" w:rsidRPr="00AB71AA" w14:paraId="36286DA6" w14:textId="77777777" w:rsidTr="00793545">
        <w:trPr>
          <w:trHeight w:val="96"/>
        </w:trPr>
        <w:tc>
          <w:tcPr>
            <w:tcW w:w="284" w:type="dxa"/>
            <w:tcBorders>
              <w:top w:val="double" w:sz="6" w:space="0" w:color="auto"/>
            </w:tcBorders>
          </w:tcPr>
          <w:p w14:paraId="17CE863F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</w:p>
        </w:tc>
        <w:tc>
          <w:tcPr>
            <w:tcW w:w="425" w:type="dxa"/>
            <w:tcBorders>
              <w:top w:val="double" w:sz="6" w:space="0" w:color="auto"/>
            </w:tcBorders>
            <w:shd w:val="clear" w:color="auto" w:fill="auto"/>
          </w:tcPr>
          <w:p w14:paraId="6900E372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1)</w:t>
            </w:r>
          </w:p>
        </w:tc>
        <w:tc>
          <w:tcPr>
            <w:tcW w:w="7513" w:type="dxa"/>
            <w:tcBorders>
              <w:top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226DF8" w14:textId="77777777" w:rsidR="009567E3" w:rsidRPr="001E6B7A" w:rsidRDefault="009567E3" w:rsidP="00793545">
            <w:pPr>
              <w:ind w:right="-2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6B7A">
              <w:rPr>
                <w:rFonts w:ascii="Arial" w:hAnsi="Arial" w:cs="Arial"/>
                <w:sz w:val="22"/>
                <w:szCs w:val="22"/>
                <w:lang w:val="en-GB"/>
              </w:rPr>
              <w:t>I would rather be myself than be well thought of.</w:t>
            </w:r>
          </w:p>
        </w:tc>
        <w:tc>
          <w:tcPr>
            <w:tcW w:w="850" w:type="dxa"/>
            <w:tcBorders>
              <w:top w:val="double" w:sz="6" w:space="0" w:color="auto"/>
              <w:bottom w:val="nil"/>
              <w:right w:val="nil"/>
            </w:tcBorders>
          </w:tcPr>
          <w:p w14:paraId="5DE1AFF7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50</w:t>
            </w:r>
          </w:p>
        </w:tc>
      </w:tr>
      <w:tr w:rsidR="009567E3" w:rsidRPr="00AB71AA" w14:paraId="411F32D1" w14:textId="77777777" w:rsidTr="00793545">
        <w:trPr>
          <w:trHeight w:val="96"/>
        </w:trPr>
        <w:tc>
          <w:tcPr>
            <w:tcW w:w="284" w:type="dxa"/>
            <w:tcBorders>
              <w:top w:val="nil"/>
            </w:tcBorders>
          </w:tcPr>
          <w:p w14:paraId="480347C1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14:paraId="40E497C5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2)</w:t>
            </w:r>
          </w:p>
        </w:tc>
        <w:tc>
          <w:tcPr>
            <w:tcW w:w="751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C9F468C" w14:textId="77777777" w:rsidR="009567E3" w:rsidRPr="001E6B7A" w:rsidRDefault="009567E3" w:rsidP="00793545">
            <w:pPr>
              <w:ind w:right="-2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6B7A">
              <w:rPr>
                <w:rFonts w:ascii="Arial" w:hAnsi="Arial" w:cs="Arial"/>
                <w:sz w:val="22"/>
                <w:szCs w:val="22"/>
                <w:lang w:val="en-GB"/>
              </w:rPr>
              <w:t>I change my opinion (or the way that I do things) i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n order to please someone else.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25622481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72</w:t>
            </w:r>
          </w:p>
        </w:tc>
      </w:tr>
      <w:tr w:rsidR="009567E3" w:rsidRPr="00AB71AA" w14:paraId="31F188F2" w14:textId="77777777" w:rsidTr="00793545">
        <w:trPr>
          <w:trHeight w:val="96"/>
        </w:trPr>
        <w:tc>
          <w:tcPr>
            <w:tcW w:w="284" w:type="dxa"/>
            <w:tcBorders>
              <w:top w:val="nil"/>
              <w:bottom w:val="nil"/>
            </w:tcBorders>
          </w:tcPr>
          <w:p w14:paraId="64ED607A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019B1F63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3)</w:t>
            </w:r>
          </w:p>
        </w:tc>
        <w:tc>
          <w:tcPr>
            <w:tcW w:w="751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0FBE21" w14:textId="77777777" w:rsidR="009567E3" w:rsidRPr="001E6B7A" w:rsidRDefault="009567E3" w:rsidP="00793545">
            <w:pPr>
              <w:ind w:right="-2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6B7A">
              <w:rPr>
                <w:rFonts w:ascii="Arial" w:hAnsi="Arial" w:cs="Arial"/>
                <w:sz w:val="22"/>
                <w:szCs w:val="22"/>
                <w:lang w:val="en-GB"/>
              </w:rPr>
              <w:t xml:space="preserve">In order to get along and be liked, I tend to be what people expect me to be.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71FDD56C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2</w:t>
            </w:r>
          </w:p>
        </w:tc>
      </w:tr>
      <w:tr w:rsidR="009567E3" w:rsidRPr="00AB71AA" w14:paraId="5ADFA16A" w14:textId="77777777" w:rsidTr="00793545">
        <w:trPr>
          <w:trHeight w:val="96"/>
        </w:trPr>
        <w:tc>
          <w:tcPr>
            <w:tcW w:w="284" w:type="dxa"/>
            <w:tcBorders>
              <w:top w:val="nil"/>
              <w:bottom w:val="nil"/>
            </w:tcBorders>
          </w:tcPr>
          <w:p w14:paraId="1A1F775F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4433279E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4)</w:t>
            </w:r>
          </w:p>
        </w:tc>
        <w:tc>
          <w:tcPr>
            <w:tcW w:w="751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83A366" w14:textId="77777777" w:rsidR="009567E3" w:rsidRPr="001E6B7A" w:rsidRDefault="009567E3" w:rsidP="00793545">
            <w:pPr>
              <w:ind w:right="-2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6B7A">
              <w:rPr>
                <w:rFonts w:ascii="Arial" w:hAnsi="Arial" w:cs="Arial"/>
                <w:sz w:val="22"/>
                <w:szCs w:val="22"/>
                <w:lang w:val="en-GB"/>
              </w:rPr>
              <w:t xml:space="preserve">If there is any criticism or anyone says anything about me, I can take it.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4A207970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46</w:t>
            </w:r>
          </w:p>
        </w:tc>
      </w:tr>
      <w:tr w:rsidR="009567E3" w:rsidRPr="00CF1D89" w14:paraId="4B1EE0A3" w14:textId="77777777" w:rsidTr="00793545">
        <w:trPr>
          <w:trHeight w:val="96"/>
        </w:trPr>
        <w:tc>
          <w:tcPr>
            <w:tcW w:w="284" w:type="dxa"/>
            <w:tcBorders>
              <w:top w:val="nil"/>
              <w:bottom w:val="dotted" w:sz="4" w:space="0" w:color="auto"/>
            </w:tcBorders>
          </w:tcPr>
          <w:p w14:paraId="504056A5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F48CA70" w14:textId="77777777" w:rsidR="009567E3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5)</w:t>
            </w:r>
          </w:p>
        </w:tc>
        <w:tc>
          <w:tcPr>
            <w:tcW w:w="7513" w:type="dxa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68B0401" w14:textId="77777777" w:rsidR="009567E3" w:rsidRPr="001E6B7A" w:rsidRDefault="009567E3" w:rsidP="00793545">
            <w:pPr>
              <w:ind w:right="-2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6B7A">
              <w:rPr>
                <w:rFonts w:ascii="Arial" w:hAnsi="Arial" w:cs="Arial"/>
                <w:sz w:val="22"/>
                <w:szCs w:val="22"/>
                <w:lang w:val="en-GB"/>
              </w:rPr>
              <w:t xml:space="preserve">It is not important to me that I behave “properly” in social situations. </w:t>
            </w:r>
          </w:p>
        </w:tc>
        <w:tc>
          <w:tcPr>
            <w:tcW w:w="850" w:type="dxa"/>
            <w:tcBorders>
              <w:top w:val="nil"/>
              <w:bottom w:val="dotted" w:sz="4" w:space="0" w:color="auto"/>
              <w:right w:val="nil"/>
            </w:tcBorders>
          </w:tcPr>
          <w:p w14:paraId="0E2561A0" w14:textId="77777777" w:rsidR="009567E3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51</w:t>
            </w:r>
          </w:p>
        </w:tc>
      </w:tr>
      <w:tr w:rsidR="009567E3" w:rsidRPr="00AB71AA" w14:paraId="0ECF7B06" w14:textId="77777777" w:rsidTr="00793545">
        <w:trPr>
          <w:trHeight w:val="96"/>
        </w:trPr>
        <w:tc>
          <w:tcPr>
            <w:tcW w:w="284" w:type="dxa"/>
            <w:tcBorders>
              <w:top w:val="dotted" w:sz="4" w:space="0" w:color="auto"/>
              <w:bottom w:val="nil"/>
              <w:right w:val="nil"/>
            </w:tcBorders>
          </w:tcPr>
          <w:p w14:paraId="7A9C98D0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I</w:t>
            </w:r>
          </w:p>
        </w:tc>
        <w:tc>
          <w:tcPr>
            <w:tcW w:w="4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9F6E54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7513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5875A4" w14:textId="77777777" w:rsidR="009567E3" w:rsidRPr="001E6B7A" w:rsidRDefault="009567E3" w:rsidP="00793545">
            <w:pPr>
              <w:ind w:right="-2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6B7A">
              <w:rPr>
                <w:rFonts w:ascii="Arial" w:hAnsi="Arial" w:cs="Arial"/>
                <w:sz w:val="22"/>
                <w:szCs w:val="22"/>
                <w:lang w:val="en-GB"/>
              </w:rPr>
              <w:t>I find it difficult to talk about my ideas if they are contrary to group opinion.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14:paraId="03A5E85A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61</w:t>
            </w:r>
          </w:p>
        </w:tc>
      </w:tr>
      <w:tr w:rsidR="009567E3" w:rsidRPr="00AB71AA" w14:paraId="08C47430" w14:textId="77777777" w:rsidTr="00793545">
        <w:trPr>
          <w:trHeight w:val="96"/>
        </w:trPr>
        <w:tc>
          <w:tcPr>
            <w:tcW w:w="284" w:type="dxa"/>
            <w:tcBorders>
              <w:top w:val="nil"/>
            </w:tcBorders>
          </w:tcPr>
          <w:p w14:paraId="48AF3CBE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14:paraId="05BA1B45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7</w:t>
            </w: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751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B4DC2A" w14:textId="77777777" w:rsidR="009567E3" w:rsidRPr="001E6B7A" w:rsidRDefault="009567E3" w:rsidP="00793545">
            <w:pPr>
              <w:ind w:right="-2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6B7A">
              <w:rPr>
                <w:rFonts w:ascii="Arial" w:hAnsi="Arial" w:cs="Arial"/>
                <w:sz w:val="22"/>
                <w:szCs w:val="22"/>
                <w:lang w:val="en-GB"/>
              </w:rPr>
              <w:t xml:space="preserve">I am careful at parties and social gatherings for fear that I will do or say things that others won’t like.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686F16A4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34</w:t>
            </w:r>
          </w:p>
        </w:tc>
      </w:tr>
      <w:tr w:rsidR="009567E3" w:rsidRPr="00AB71AA" w14:paraId="5B1962E6" w14:textId="77777777" w:rsidTr="00793545">
        <w:trPr>
          <w:trHeight w:val="96"/>
        </w:trPr>
        <w:tc>
          <w:tcPr>
            <w:tcW w:w="284" w:type="dxa"/>
            <w:tcBorders>
              <w:top w:val="nil"/>
              <w:bottom w:val="dotted" w:sz="4" w:space="0" w:color="auto"/>
            </w:tcBorders>
          </w:tcPr>
          <w:p w14:paraId="73AA0A69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D5E4817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8)</w:t>
            </w:r>
          </w:p>
        </w:tc>
        <w:tc>
          <w:tcPr>
            <w:tcW w:w="7513" w:type="dxa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5009491" w14:textId="77777777" w:rsidR="009567E3" w:rsidRPr="001E6B7A" w:rsidRDefault="009567E3" w:rsidP="00793545">
            <w:pPr>
              <w:ind w:right="-2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6B7A">
              <w:rPr>
                <w:rFonts w:ascii="Arial" w:hAnsi="Arial" w:cs="Arial"/>
                <w:sz w:val="22"/>
                <w:szCs w:val="22"/>
                <w:lang w:val="en-GB"/>
              </w:rPr>
              <w:t>I usually do not change my position when people disagree with me.</w:t>
            </w:r>
          </w:p>
        </w:tc>
        <w:tc>
          <w:tcPr>
            <w:tcW w:w="850" w:type="dxa"/>
            <w:tcBorders>
              <w:top w:val="nil"/>
              <w:bottom w:val="dotted" w:sz="4" w:space="0" w:color="auto"/>
              <w:right w:val="nil"/>
            </w:tcBorders>
          </w:tcPr>
          <w:p w14:paraId="02503BF9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2</w:t>
            </w:r>
          </w:p>
        </w:tc>
      </w:tr>
      <w:tr w:rsidR="009567E3" w:rsidRPr="00AB71AA" w14:paraId="7D59F451" w14:textId="77777777" w:rsidTr="00793545">
        <w:trPr>
          <w:trHeight w:val="96"/>
        </w:trPr>
        <w:tc>
          <w:tcPr>
            <w:tcW w:w="284" w:type="dxa"/>
            <w:tcBorders>
              <w:top w:val="dotted" w:sz="4" w:space="0" w:color="auto"/>
              <w:bottom w:val="nil"/>
              <w:right w:val="nil"/>
            </w:tcBorders>
          </w:tcPr>
          <w:p w14:paraId="77F3E82C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II</w:t>
            </w:r>
          </w:p>
        </w:tc>
        <w:tc>
          <w:tcPr>
            <w:tcW w:w="4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1ECFED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9</w:t>
            </w: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7513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1B9F53" w14:textId="77777777" w:rsidR="009567E3" w:rsidRPr="001E6B7A" w:rsidRDefault="009567E3" w:rsidP="00793545">
            <w:pPr>
              <w:ind w:right="-2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6B7A">
              <w:rPr>
                <w:rFonts w:ascii="Arial" w:hAnsi="Arial" w:cs="Arial"/>
                <w:sz w:val="22"/>
                <w:szCs w:val="22"/>
                <w:lang w:val="en-GB"/>
              </w:rPr>
              <w:t>I am willing to argue only if I know that my friends will back me up.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14:paraId="2EBC0008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64</w:t>
            </w:r>
          </w:p>
        </w:tc>
      </w:tr>
      <w:tr w:rsidR="009567E3" w:rsidRPr="00AB71AA" w14:paraId="6FF53C38" w14:textId="77777777" w:rsidTr="00793545">
        <w:trPr>
          <w:trHeight w:val="96"/>
        </w:trPr>
        <w:tc>
          <w:tcPr>
            <w:tcW w:w="284" w:type="dxa"/>
            <w:tcBorders>
              <w:top w:val="nil"/>
              <w:bottom w:val="double" w:sz="4" w:space="0" w:color="auto"/>
            </w:tcBorders>
          </w:tcPr>
          <w:p w14:paraId="7EFEB737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0CC7B97C" w14:textId="77777777" w:rsidR="009567E3" w:rsidRPr="00AB71AA" w:rsidRDefault="009567E3" w:rsidP="00793545">
            <w:pPr>
              <w:ind w:right="-28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(10)</w:t>
            </w:r>
          </w:p>
        </w:tc>
        <w:tc>
          <w:tcPr>
            <w:tcW w:w="7513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523914D" w14:textId="77777777" w:rsidR="009567E3" w:rsidRPr="001E6B7A" w:rsidRDefault="009567E3" w:rsidP="00793545">
            <w:pPr>
              <w:ind w:right="-2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6B7A">
              <w:rPr>
                <w:rFonts w:ascii="Arial" w:hAnsi="Arial" w:cs="Arial"/>
                <w:sz w:val="22"/>
                <w:szCs w:val="22"/>
                <w:lang w:val="en-GB"/>
              </w:rPr>
              <w:t>I seldom feel the need to make excuses or apologize for my behaviour.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  <w:right w:val="nil"/>
            </w:tcBorders>
          </w:tcPr>
          <w:p w14:paraId="208A2D36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66</w:t>
            </w:r>
          </w:p>
        </w:tc>
      </w:tr>
      <w:tr w:rsidR="009567E3" w:rsidRPr="00AB71AA" w14:paraId="4E4B531C" w14:textId="77777777" w:rsidTr="00793545">
        <w:trPr>
          <w:trHeight w:val="35"/>
        </w:trPr>
        <w:tc>
          <w:tcPr>
            <w:tcW w:w="284" w:type="dxa"/>
            <w:tcBorders>
              <w:top w:val="double" w:sz="4" w:space="0" w:color="auto"/>
              <w:bottom w:val="nil"/>
              <w:right w:val="nil"/>
            </w:tcBorders>
          </w:tcPr>
          <w:p w14:paraId="2E1414C0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938" w:type="dxa"/>
            <w:gridSpan w:val="2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6CCC83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0FEE915D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2</w:t>
            </w:r>
          </w:p>
        </w:tc>
      </w:tr>
      <w:tr w:rsidR="009567E3" w:rsidRPr="00AB71AA" w14:paraId="46DBC292" w14:textId="77777777" w:rsidTr="00793545">
        <w:trPr>
          <w:trHeight w:val="40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AC02719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A8C052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Cronbach’s α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7CE70C9C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67</w:t>
            </w:r>
          </w:p>
        </w:tc>
      </w:tr>
      <w:tr w:rsidR="009567E3" w:rsidRPr="00AB71AA" w14:paraId="4D8858D1" w14:textId="77777777" w:rsidTr="00793545">
        <w:trPr>
          <w:trHeight w:val="128"/>
        </w:trPr>
        <w:tc>
          <w:tcPr>
            <w:tcW w:w="284" w:type="dxa"/>
            <w:tcBorders>
              <w:top w:val="nil"/>
              <w:bottom w:val="double" w:sz="6" w:space="0" w:color="auto"/>
              <w:right w:val="nil"/>
            </w:tcBorders>
          </w:tcPr>
          <w:p w14:paraId="77C4254A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93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78850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ocial Approval</w:t>
            </w: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 xml:space="preserve">: mean </w:t>
            </w:r>
          </w:p>
          <w:p w14:paraId="7995256C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sd</w:t>
            </w:r>
            <w:proofErr w:type="spellEnd"/>
          </w:p>
          <w:p w14:paraId="69C9A18F" w14:textId="77777777" w:rsidR="009567E3" w:rsidRPr="00AB71AA" w:rsidRDefault="009567E3" w:rsidP="0079354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71AA">
              <w:rPr>
                <w:rFonts w:ascii="Arial" w:hAnsi="Arial" w:cs="Arial"/>
                <w:sz w:val="22"/>
                <w:szCs w:val="22"/>
                <w:lang w:val="en-GB"/>
              </w:rPr>
              <w:t>min, max</w:t>
            </w:r>
          </w:p>
        </w:tc>
        <w:tc>
          <w:tcPr>
            <w:tcW w:w="850" w:type="dxa"/>
            <w:tcBorders>
              <w:top w:val="nil"/>
              <w:bottom w:val="double" w:sz="6" w:space="0" w:color="auto"/>
              <w:right w:val="nil"/>
            </w:tcBorders>
          </w:tcPr>
          <w:p w14:paraId="7747D891" w14:textId="77777777" w:rsidR="009567E3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4.14</w:t>
            </w:r>
          </w:p>
          <w:p w14:paraId="1A4C28EA" w14:textId="77777777" w:rsidR="009567E3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.01</w:t>
            </w:r>
          </w:p>
          <w:p w14:paraId="76CA64C2" w14:textId="77777777" w:rsidR="009567E3" w:rsidRPr="00AB71AA" w:rsidRDefault="009567E3" w:rsidP="00793545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4, 40</w:t>
            </w:r>
          </w:p>
        </w:tc>
      </w:tr>
    </w:tbl>
    <w:p w14:paraId="02C42AF6" w14:textId="77777777" w:rsidR="009567E3" w:rsidRDefault="009567E3" w:rsidP="009567E3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  <w:r w:rsidRPr="00374351">
        <w:rPr>
          <w:rFonts w:ascii="Arial" w:hAnsi="Arial" w:cs="Arial"/>
          <w:sz w:val="20"/>
          <w:szCs w:val="20"/>
          <w:lang w:val="en-GB"/>
        </w:rPr>
        <w:t>Note: Numbers indicate factor loadings after varimax-rotated principal component factor analysis. Each item contains five answer categories ranging from 1 = “disagree strongly” to 5 = “agree strongly” for items 2, 3, 5, 6 and 8, and 1 = “agree strongly” to 5 = “disagree strongly” for items 1, 4, 7, 9 and 10.</w:t>
      </w:r>
    </w:p>
    <w:p w14:paraId="3AB0DB76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DE00B46" w14:textId="77777777" w:rsidR="009567E3" w:rsidRPr="009A0218" w:rsidRDefault="009567E3" w:rsidP="009567E3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71D38E7" w14:textId="77777777" w:rsidR="009567E3" w:rsidRPr="00B941B7" w:rsidRDefault="009567E3" w:rsidP="009567E3">
      <w:pPr>
        <w:autoSpaceDE w:val="0"/>
        <w:autoSpaceDN w:val="0"/>
        <w:adjustRightInd w:val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A4</w:t>
      </w:r>
      <w:r w:rsidRPr="00B941B7">
        <w:rPr>
          <w:rFonts w:ascii="Arial" w:hAnsi="Arial" w:cs="Arial"/>
          <w:lang w:val="en-GB"/>
        </w:rPr>
        <w:t>: Description of variables</w:t>
      </w:r>
    </w:p>
    <w:tbl>
      <w:tblPr>
        <w:tblStyle w:val="TableGrid"/>
        <w:tblW w:w="9072" w:type="dxa"/>
        <w:tblLayout w:type="fixed"/>
        <w:tblCellMar>
          <w:left w:w="28" w:type="dxa"/>
          <w:right w:w="6" w:type="dxa"/>
        </w:tblCellMar>
        <w:tblLook w:val="04A0" w:firstRow="1" w:lastRow="0" w:firstColumn="1" w:lastColumn="0" w:noHBand="0" w:noVBand="1"/>
      </w:tblPr>
      <w:tblGrid>
        <w:gridCol w:w="3026"/>
        <w:gridCol w:w="3353"/>
        <w:gridCol w:w="709"/>
        <w:gridCol w:w="567"/>
        <w:gridCol w:w="992"/>
        <w:gridCol w:w="425"/>
      </w:tblGrid>
      <w:tr w:rsidR="009567E3" w:rsidRPr="00B941B7" w14:paraId="3C7C81F4" w14:textId="77777777" w:rsidTr="00793545">
        <w:trPr>
          <w:trHeight w:val="60"/>
        </w:trPr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C9970" w14:textId="77777777" w:rsidR="009567E3" w:rsidRPr="00B941B7" w:rsidRDefault="009567E3" w:rsidP="007935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714E8" w14:textId="77777777" w:rsidR="009567E3" w:rsidRPr="00B941B7" w:rsidRDefault="009567E3" w:rsidP="007935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A0377" w14:textId="77777777" w:rsidR="009567E3" w:rsidRPr="00B941B7" w:rsidRDefault="009567E3" w:rsidP="007935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3B761" w14:textId="77777777" w:rsidR="009567E3" w:rsidRPr="00B941B7" w:rsidRDefault="009567E3" w:rsidP="007935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F0B8F" w14:textId="77777777" w:rsidR="009567E3" w:rsidRPr="00B941B7" w:rsidRDefault="009567E3" w:rsidP="007935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min., max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B4897" w14:textId="77777777" w:rsidR="009567E3" w:rsidRPr="00B941B7" w:rsidRDefault="009567E3" w:rsidP="007935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</w:tr>
      <w:tr w:rsidR="009567E3" w:rsidRPr="00B941B7" w14:paraId="02E894D1" w14:textId="77777777" w:rsidTr="00793545">
        <w:trPr>
          <w:trHeight w:val="60"/>
        </w:trPr>
        <w:tc>
          <w:tcPr>
            <w:tcW w:w="3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230DB" w14:textId="77777777" w:rsidR="009567E3" w:rsidRPr="00B941B7" w:rsidRDefault="009567E3" w:rsidP="00793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umber of conform answers</w:t>
            </w:r>
          </w:p>
        </w:tc>
        <w:tc>
          <w:tcPr>
            <w:tcW w:w="3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8F269" w14:textId="77777777" w:rsidR="009567E3" w:rsidRPr="00B941B7" w:rsidRDefault="009567E3" w:rsidP="00793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89078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B1BD8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7F58E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, 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3F206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2</w:t>
            </w:r>
          </w:p>
        </w:tc>
      </w:tr>
      <w:tr w:rsidR="009567E3" w:rsidRPr="00B941B7" w14:paraId="2B8BC7F0" w14:textId="77777777" w:rsidTr="00793545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2FA1D817" w14:textId="77777777" w:rsidR="009567E3" w:rsidRPr="00B941B7" w:rsidRDefault="009567E3" w:rsidP="007935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Gender: female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6EEBACBE" w14:textId="77777777" w:rsidR="009567E3" w:rsidRPr="00B941B7" w:rsidRDefault="009567E3" w:rsidP="00793545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941B7">
              <w:rPr>
                <w:rFonts w:ascii="Arial" w:hAnsi="Arial" w:cs="Arial"/>
                <w:sz w:val="18"/>
                <w:szCs w:val="18"/>
                <w:lang w:val="en-GB"/>
              </w:rPr>
              <w:t xml:space="preserve">Dummy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EE351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382A8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80D8B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,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C7546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9567E3" w:rsidRPr="00B64DC4" w14:paraId="584CF4D4" w14:textId="77777777" w:rsidTr="00793545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2C81FCEF" w14:textId="77777777" w:rsidR="009567E3" w:rsidRPr="00B941B7" w:rsidRDefault="009567E3" w:rsidP="007935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 xml:space="preserve">Big Five Personality Traits 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11D11FE3" w14:textId="77777777" w:rsidR="009567E3" w:rsidRPr="00B941B7" w:rsidRDefault="009567E3" w:rsidP="00793545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941B7">
              <w:rPr>
                <w:rFonts w:ascii="Arial" w:hAnsi="Arial" w:cs="Arial"/>
                <w:sz w:val="18"/>
                <w:szCs w:val="18"/>
                <w:lang w:val="en-GB"/>
              </w:rPr>
              <w:t xml:space="preserve">Big Five Inventory 10 (BFI-10;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[37],</w:t>
            </w:r>
            <w:r w:rsidRPr="00B941B7">
              <w:rPr>
                <w:rFonts w:ascii="Arial" w:hAnsi="Arial" w:cs="Arial"/>
                <w:sz w:val="18"/>
                <w:szCs w:val="18"/>
                <w:lang w:val="en-GB"/>
              </w:rPr>
              <w:t xml:space="preserve"> 10 items, 2 per trai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110BF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C3B96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6DF48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09551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567E3" w:rsidRPr="00B941B7" w14:paraId="45BE1A82" w14:textId="77777777" w:rsidTr="00793545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1B594FE5" w14:textId="77777777" w:rsidR="009567E3" w:rsidRPr="00B941B7" w:rsidRDefault="009567E3" w:rsidP="007935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4C5AC6BA" w14:textId="77777777" w:rsidR="009567E3" w:rsidRPr="00B941B7" w:rsidRDefault="009567E3" w:rsidP="00793545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6B2CC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62529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C62B3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, 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32778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9567E3" w:rsidRPr="00B941B7" w14:paraId="378C48E8" w14:textId="77777777" w:rsidTr="00793545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290BC711" w14:textId="77777777" w:rsidR="009567E3" w:rsidRPr="00B941B7" w:rsidRDefault="009567E3" w:rsidP="007935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43E0A8D9" w14:textId="77777777" w:rsidR="009567E3" w:rsidRPr="00B941B7" w:rsidRDefault="009567E3" w:rsidP="00793545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A6639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066EF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9AA93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, 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1BBBF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9567E3" w:rsidRPr="00B941B7" w14:paraId="1A9EE6B7" w14:textId="77777777" w:rsidTr="00793545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1BD5C0CE" w14:textId="77777777" w:rsidR="009567E3" w:rsidRPr="00B941B7" w:rsidRDefault="009567E3" w:rsidP="007935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72524E1D" w14:textId="77777777" w:rsidR="009567E3" w:rsidRPr="00B941B7" w:rsidRDefault="009567E3" w:rsidP="00793545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B9FFA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513F6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B8B8D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, 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56920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2</w:t>
            </w:r>
          </w:p>
        </w:tc>
      </w:tr>
      <w:tr w:rsidR="009567E3" w:rsidRPr="00B941B7" w14:paraId="5E072A2D" w14:textId="77777777" w:rsidTr="00793545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5D05B825" w14:textId="77777777" w:rsidR="009567E3" w:rsidRPr="00B941B7" w:rsidRDefault="009567E3" w:rsidP="007935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3F765016" w14:textId="77777777" w:rsidR="009567E3" w:rsidRPr="00B941B7" w:rsidRDefault="009567E3" w:rsidP="00793545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B445E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AA4F6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750E7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, 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7781A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2</w:t>
            </w:r>
          </w:p>
        </w:tc>
      </w:tr>
      <w:tr w:rsidR="009567E3" w:rsidRPr="00B941B7" w14:paraId="271D39B0" w14:textId="77777777" w:rsidTr="00793545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53E9EB0B" w14:textId="77777777" w:rsidR="009567E3" w:rsidRPr="00B941B7" w:rsidRDefault="009567E3" w:rsidP="007935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4FEAF803" w14:textId="77777777" w:rsidR="009567E3" w:rsidRPr="00B941B7" w:rsidRDefault="009567E3" w:rsidP="00793545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95DF7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67C29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609E8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, 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70164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2</w:t>
            </w:r>
          </w:p>
        </w:tc>
      </w:tr>
      <w:tr w:rsidR="009567E3" w:rsidRPr="00B941B7" w14:paraId="0CF3693F" w14:textId="77777777" w:rsidTr="00793545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273ADF0B" w14:textId="77777777" w:rsidR="009567E3" w:rsidRPr="00B941B7" w:rsidRDefault="009567E3" w:rsidP="007935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Intelligence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188B7520" w14:textId="77777777" w:rsidR="009567E3" w:rsidRPr="00B941B7" w:rsidRDefault="009567E3" w:rsidP="00793545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18"/>
                <w:szCs w:val="20"/>
                <w:lang w:val="en-GB"/>
              </w:rPr>
              <w:t xml:space="preserve">Short version of the Hagen Matrices Test (HMT-S;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[39],</w:t>
            </w:r>
            <w:r w:rsidRPr="00B941B7">
              <w:rPr>
                <w:rFonts w:ascii="Arial" w:hAnsi="Arial" w:cs="Arial"/>
                <w:sz w:val="18"/>
                <w:szCs w:val="20"/>
                <w:lang w:val="en-GB"/>
              </w:rPr>
              <w:t xml:space="preserve"> 6 item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91515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A92E9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2A4AC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, 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444E1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2</w:t>
            </w:r>
          </w:p>
        </w:tc>
      </w:tr>
      <w:tr w:rsidR="009567E3" w:rsidRPr="00B941B7" w14:paraId="15703D98" w14:textId="77777777" w:rsidTr="00793545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711952E0" w14:textId="77777777" w:rsidR="009567E3" w:rsidRPr="00B941B7" w:rsidRDefault="009567E3" w:rsidP="007935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Self-esteem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14:paraId="738D5608" w14:textId="77777777" w:rsidR="009567E3" w:rsidRPr="00B941B7" w:rsidRDefault="009567E3" w:rsidP="00793545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18"/>
                <w:szCs w:val="20"/>
                <w:lang w:val="en-GB"/>
              </w:rPr>
              <w:t xml:space="preserve">10 item scale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[38]; Cronbach’s α = 0.86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A5816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1FC1D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1C03F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, 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9174F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2</w:t>
            </w:r>
          </w:p>
        </w:tc>
      </w:tr>
      <w:tr w:rsidR="009567E3" w:rsidRPr="00B941B7" w14:paraId="10509B75" w14:textId="77777777" w:rsidTr="00793545">
        <w:tc>
          <w:tcPr>
            <w:tcW w:w="3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7A87E" w14:textId="77777777" w:rsidR="009567E3" w:rsidRPr="00B941B7" w:rsidRDefault="009567E3" w:rsidP="0079354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Social Approval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7AD0E" w14:textId="77777777" w:rsidR="009567E3" w:rsidRDefault="009567E3" w:rsidP="00793545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10</w:t>
            </w:r>
            <w:r w:rsidRPr="00B941B7">
              <w:rPr>
                <w:rFonts w:ascii="Arial" w:hAnsi="Arial" w:cs="Arial"/>
                <w:sz w:val="18"/>
                <w:szCs w:val="20"/>
                <w:lang w:val="en-GB"/>
              </w:rPr>
              <w:t xml:space="preserve"> items of the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Martin Larson Approval Motivation</w:t>
            </w:r>
            <w:r w:rsidRPr="00B941B7">
              <w:rPr>
                <w:rFonts w:ascii="Arial" w:hAnsi="Arial" w:cs="Arial"/>
                <w:sz w:val="18"/>
                <w:szCs w:val="20"/>
                <w:lang w:val="en-GB"/>
              </w:rPr>
              <w:t xml:space="preserve"> S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cale (MLAM [36]</w:t>
            </w:r>
          </w:p>
          <w:p w14:paraId="4E86F6A2" w14:textId="77777777" w:rsidR="009567E3" w:rsidRPr="00B941B7" w:rsidRDefault="009567E3" w:rsidP="00793545">
            <w:pPr>
              <w:jc w:val="both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Cronbach’s α = 0.67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08B21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64881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85CB3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, 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8FEB7" w14:textId="77777777" w:rsidR="009567E3" w:rsidRPr="00B941B7" w:rsidRDefault="009567E3" w:rsidP="0079354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2</w:t>
            </w:r>
          </w:p>
        </w:tc>
      </w:tr>
    </w:tbl>
    <w:p w14:paraId="7F689D55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B68D12B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F2D523D" w14:textId="77777777" w:rsidR="009567E3" w:rsidRDefault="009567E3" w:rsidP="009567E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8B8AC1F" w14:textId="77777777" w:rsidR="009567E3" w:rsidRDefault="009567E3" w:rsidP="009567E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FB029C8" w14:textId="77777777" w:rsidR="009567E3" w:rsidRDefault="009567E3" w:rsidP="009567E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43FB5B3" w14:textId="77777777" w:rsidR="009567E3" w:rsidRDefault="009567E3" w:rsidP="009567E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B2A57EA" w14:textId="77777777" w:rsidR="009567E3" w:rsidRDefault="009567E3" w:rsidP="009567E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27B7537" w14:textId="77777777" w:rsidR="009567E3" w:rsidRDefault="009567E3" w:rsidP="009567E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54C8438" w14:textId="77777777" w:rsidR="009567E3" w:rsidRDefault="009567E3" w:rsidP="009567E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3790587" w14:textId="77777777" w:rsidR="009567E3" w:rsidRPr="0055629E" w:rsidRDefault="009567E3" w:rsidP="009567E3">
      <w:pPr>
        <w:ind w:right="-6"/>
        <w:jc w:val="both"/>
        <w:rPr>
          <w:rFonts w:ascii="Arial" w:hAnsi="Arial" w:cs="Arial"/>
          <w:sz w:val="22"/>
          <w:szCs w:val="22"/>
          <w:lang w:val="en-GB"/>
        </w:rPr>
      </w:pPr>
      <w:r w:rsidRPr="0055629E">
        <w:rPr>
          <w:rFonts w:ascii="Arial" w:hAnsi="Arial" w:cs="Arial"/>
          <w:sz w:val="22"/>
          <w:szCs w:val="22"/>
          <w:lang w:val="en-GB"/>
        </w:rPr>
        <w:t>Table A</w:t>
      </w:r>
      <w:r>
        <w:rPr>
          <w:rFonts w:ascii="Arial" w:hAnsi="Arial" w:cs="Arial"/>
          <w:sz w:val="22"/>
          <w:szCs w:val="22"/>
          <w:lang w:val="en-GB"/>
        </w:rPr>
        <w:t>5</w:t>
      </w:r>
      <w:r w:rsidRPr="0055629E">
        <w:rPr>
          <w:rFonts w:ascii="Arial" w:hAnsi="Arial" w:cs="Arial"/>
          <w:sz w:val="22"/>
          <w:szCs w:val="22"/>
          <w:lang w:val="en-GB"/>
        </w:rPr>
        <w:t>: Individual differences in the number of conform answers</w:t>
      </w:r>
    </w:p>
    <w:tbl>
      <w:tblPr>
        <w:tblW w:w="907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445"/>
        <w:gridCol w:w="1875"/>
        <w:gridCol w:w="1875"/>
        <w:gridCol w:w="1877"/>
      </w:tblGrid>
      <w:tr w:rsidR="009567E3" w:rsidRPr="00B941B7" w14:paraId="02482A48" w14:textId="77777777" w:rsidTr="00793545">
        <w:tc>
          <w:tcPr>
            <w:tcW w:w="3445" w:type="dxa"/>
            <w:tcBorders>
              <w:top w:val="single" w:sz="4" w:space="0" w:color="auto"/>
              <w:left w:val="nil"/>
              <w:right w:val="nil"/>
            </w:tcBorders>
          </w:tcPr>
          <w:p w14:paraId="44D5D3D3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5A2C1FF1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(1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69D235AB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(2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right w:val="nil"/>
            </w:tcBorders>
          </w:tcPr>
          <w:p w14:paraId="4061C826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(3)</w:t>
            </w:r>
          </w:p>
        </w:tc>
      </w:tr>
      <w:tr w:rsidR="009567E3" w:rsidRPr="00B941B7" w14:paraId="63C941F6" w14:textId="77777777" w:rsidTr="00793545">
        <w:tc>
          <w:tcPr>
            <w:tcW w:w="3445" w:type="dxa"/>
            <w:tcBorders>
              <w:left w:val="nil"/>
              <w:bottom w:val="single" w:sz="4" w:space="0" w:color="auto"/>
              <w:right w:val="nil"/>
            </w:tcBorders>
          </w:tcPr>
          <w:p w14:paraId="258AC2C8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left w:val="nil"/>
              <w:bottom w:val="single" w:sz="4" w:space="0" w:color="auto"/>
              <w:right w:val="nil"/>
            </w:tcBorders>
          </w:tcPr>
          <w:p w14:paraId="575F3618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</w:t>
            </w:r>
          </w:p>
        </w:tc>
        <w:tc>
          <w:tcPr>
            <w:tcW w:w="1875" w:type="dxa"/>
            <w:tcBorders>
              <w:left w:val="nil"/>
              <w:bottom w:val="single" w:sz="4" w:space="0" w:color="auto"/>
              <w:right w:val="nil"/>
            </w:tcBorders>
          </w:tcPr>
          <w:p w14:paraId="7AAB137A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n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</w:tcPr>
          <w:p w14:paraId="10172A95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omen</w:t>
            </w:r>
          </w:p>
        </w:tc>
      </w:tr>
      <w:tr w:rsidR="009567E3" w:rsidRPr="00B941B7" w14:paraId="1A5E450C" w14:textId="77777777" w:rsidTr="00793545">
        <w:tc>
          <w:tcPr>
            <w:tcW w:w="3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45E2C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Incentivization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D95B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43*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5CEF2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0F39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64*</w:t>
            </w:r>
          </w:p>
        </w:tc>
      </w:tr>
      <w:tr w:rsidR="009567E3" w:rsidRPr="00B941B7" w14:paraId="3DA325C9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2D8B98A1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F6B25F6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2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C9C4787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3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270D4DF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</w:tr>
      <w:tr w:rsidR="009567E3" w:rsidRPr="00B941B7" w14:paraId="4EC45CDC" w14:textId="77777777" w:rsidTr="00793545">
        <w:tc>
          <w:tcPr>
            <w:tcW w:w="3445" w:type="dxa"/>
            <w:vMerge w:val="restart"/>
            <w:tcBorders>
              <w:top w:val="nil"/>
              <w:left w:val="nil"/>
              <w:right w:val="nil"/>
            </w:tcBorders>
          </w:tcPr>
          <w:p w14:paraId="36ED6165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ender: fema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BBE3436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40</w:t>
            </w:r>
            <w:r w:rsidRPr="00DC103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AE5D142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D99C26B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7E3" w:rsidRPr="00B941B7" w14:paraId="47BBF74F" w14:textId="77777777" w:rsidTr="00793545">
        <w:tc>
          <w:tcPr>
            <w:tcW w:w="3445" w:type="dxa"/>
            <w:vMerge/>
            <w:tcBorders>
              <w:left w:val="nil"/>
              <w:bottom w:val="nil"/>
              <w:right w:val="nil"/>
            </w:tcBorders>
          </w:tcPr>
          <w:p w14:paraId="5E2B4387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CCA898E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2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10BDB9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EF2E80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7E3" w:rsidRPr="00B941B7" w14:paraId="03A7A55F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110B7655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Big Five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FC74C2E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BC26E7C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D154292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7E3" w:rsidRPr="00B941B7" w14:paraId="6FB18BAB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17FE82E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2FB0F2B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30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481B20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37*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E975C01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27***</w:t>
            </w:r>
          </w:p>
        </w:tc>
      </w:tr>
      <w:tr w:rsidR="009567E3" w:rsidRPr="00B941B7" w14:paraId="1DC9B642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9482240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F569FEF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9424D8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1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FA4BBE8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</w:tr>
      <w:tr w:rsidR="009567E3" w:rsidRPr="00B941B7" w14:paraId="01F5DA58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E61C8EF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866533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8923486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BF5DB9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9567E3" w:rsidRPr="00B941B7" w14:paraId="283C563B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4FC61512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D2328BB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8DE92EE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1DB79E3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</w:tr>
      <w:tr w:rsidR="009567E3" w:rsidRPr="00B941B7" w14:paraId="6D917E61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2DC4D127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2989616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2C2D0C9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6D0A687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567E3" w:rsidRPr="00B941B7" w14:paraId="78CF5F2E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1AA3A51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A8BD844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1F4944D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EEA2D0E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10)</w:t>
            </w:r>
          </w:p>
        </w:tc>
      </w:tr>
      <w:tr w:rsidR="009567E3" w:rsidRPr="00B941B7" w14:paraId="6B12C692" w14:textId="77777777" w:rsidTr="00793545">
        <w:tc>
          <w:tcPr>
            <w:tcW w:w="3445" w:type="dxa"/>
            <w:vMerge w:val="restart"/>
            <w:tcBorders>
              <w:top w:val="nil"/>
              <w:left w:val="nil"/>
              <w:right w:val="nil"/>
            </w:tcBorders>
          </w:tcPr>
          <w:p w14:paraId="46835388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72870EF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12</w:t>
            </w:r>
            <w:r w:rsidRPr="00DC103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5814336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AFC45E8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22*</w:t>
            </w:r>
          </w:p>
        </w:tc>
      </w:tr>
      <w:tr w:rsidR="009567E3" w:rsidRPr="00B941B7" w14:paraId="24A8F6A0" w14:textId="77777777" w:rsidTr="00793545">
        <w:tc>
          <w:tcPr>
            <w:tcW w:w="3445" w:type="dxa"/>
            <w:vMerge/>
            <w:tcBorders>
              <w:left w:val="nil"/>
              <w:bottom w:val="nil"/>
              <w:right w:val="nil"/>
            </w:tcBorders>
          </w:tcPr>
          <w:p w14:paraId="4A58C174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A026711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938CE8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3587C64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</w:tr>
      <w:tr w:rsidR="009567E3" w:rsidRPr="00B941B7" w14:paraId="2ED1D04D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10A19FE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B93CBC9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FFDC5CB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20</w:t>
            </w:r>
            <w:r w:rsidRPr="00DC103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599F826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9567E3" w:rsidRPr="00B941B7" w14:paraId="5D7B1C3C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4230F59C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B4B4121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10E789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334039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9)</w:t>
            </w:r>
          </w:p>
        </w:tc>
      </w:tr>
      <w:tr w:rsidR="009567E3" w:rsidRPr="00B941B7" w14:paraId="0E68CCCE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6F71C36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Intelligenc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1022B77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B4A6AFE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26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0F7684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</w:tr>
      <w:tr w:rsidR="009567E3" w:rsidRPr="00B941B7" w14:paraId="6DC2DF33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6585C038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72C05D3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EE8558E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1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22703A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</w:tr>
      <w:tr w:rsidR="009567E3" w:rsidRPr="00B941B7" w14:paraId="26D427A4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67F98BB4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Self-estee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B71730C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A577A7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901D85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567E3" w:rsidRPr="00B941B7" w14:paraId="508BB1E2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3401895C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9FF4C8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22813DE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68ED4F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</w:tr>
      <w:tr w:rsidR="009567E3" w:rsidRPr="00B941B7" w14:paraId="0DAABD5E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1A341BDF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Social approv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C1DFBA6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54BEDA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CE87A5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07*</w:t>
            </w:r>
          </w:p>
        </w:tc>
      </w:tr>
      <w:tr w:rsidR="009567E3" w:rsidRPr="00B941B7" w14:paraId="4D493FD4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6A2F7D7D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AEE030C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7F7A6A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2C0E62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</w:tr>
      <w:tr w:rsidR="009567E3" w:rsidRPr="00B941B7" w14:paraId="07B71DBD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E227891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B781044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3.78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814E662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4D703BC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</w:tr>
      <w:tr w:rsidR="009567E3" w:rsidRPr="00B941B7" w14:paraId="6F43B9A8" w14:textId="77777777" w:rsidTr="00793545"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C985B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D937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1.39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FA6E8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2.54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2E839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(1.90)</w:t>
            </w:r>
          </w:p>
        </w:tc>
      </w:tr>
      <w:tr w:rsidR="009567E3" w:rsidRPr="00B941B7" w14:paraId="6615A672" w14:textId="77777777" w:rsidTr="00793545">
        <w:tc>
          <w:tcPr>
            <w:tcW w:w="3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651E7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0C5BE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EADB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A2477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</w:tr>
      <w:tr w:rsidR="009567E3" w:rsidRPr="00B941B7" w14:paraId="7A66EE68" w14:textId="77777777" w:rsidTr="00793545"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F4C9C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adj. R</w:t>
            </w:r>
            <w:r w:rsidRPr="00B941B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AFDC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66D8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36F6F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03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</w:tbl>
    <w:p w14:paraId="59D4FA00" w14:textId="77777777" w:rsidR="009567E3" w:rsidRPr="00B941B7" w:rsidRDefault="009567E3" w:rsidP="009567E3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  <w:r w:rsidRPr="00B941B7">
        <w:rPr>
          <w:rFonts w:ascii="Arial" w:hAnsi="Arial" w:cs="Arial"/>
          <w:sz w:val="20"/>
          <w:szCs w:val="20"/>
          <w:lang w:val="en-GB"/>
        </w:rPr>
        <w:t>Note: Unstandardized coefficients of multiple linear OLS regressions including robust standard errors in parentheses. + p&lt;0.10, * p&lt;0.05, ** p&lt;0.01, *** p&lt;0.001. Poisson and negative binomial models do not alter the results in any substantial way.</w:t>
      </w:r>
    </w:p>
    <w:p w14:paraId="5A87B355" w14:textId="77777777" w:rsidR="009567E3" w:rsidRPr="0055629E" w:rsidRDefault="009567E3" w:rsidP="009567E3">
      <w:pPr>
        <w:rPr>
          <w:lang w:val="en-US"/>
        </w:rPr>
      </w:pPr>
    </w:p>
    <w:p w14:paraId="22F79BD9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02290C1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917E314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46F3B20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A3C11B0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D7F8FAF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1B82B6D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166E25F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3070DF6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0AF59BA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21219BA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B71C74B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6F7501A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8C8D6B4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BE18863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63A255E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FB8541A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D7F31D4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3A75753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5CDE5AB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6F094C8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6889752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121F664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EF60664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F5FD651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AAD91F1" w14:textId="77777777" w:rsidR="009567E3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FC4A8B3" w14:textId="77777777" w:rsidR="009567E3" w:rsidRPr="0055629E" w:rsidRDefault="009567E3" w:rsidP="009567E3">
      <w:pPr>
        <w:jc w:val="both"/>
        <w:rPr>
          <w:rFonts w:ascii="Arial" w:hAnsi="Arial" w:cs="Arial"/>
          <w:sz w:val="22"/>
          <w:szCs w:val="22"/>
          <w:lang w:val="en-GB"/>
        </w:rPr>
      </w:pPr>
      <w:r w:rsidRPr="0055629E">
        <w:rPr>
          <w:rFonts w:ascii="Arial" w:hAnsi="Arial" w:cs="Arial"/>
          <w:sz w:val="22"/>
          <w:szCs w:val="22"/>
          <w:lang w:val="en-GB"/>
        </w:rPr>
        <w:lastRenderedPageBreak/>
        <w:t>Table A</w:t>
      </w:r>
      <w:r>
        <w:rPr>
          <w:rFonts w:ascii="Arial" w:hAnsi="Arial" w:cs="Arial"/>
          <w:sz w:val="22"/>
          <w:szCs w:val="22"/>
          <w:lang w:val="en-GB"/>
        </w:rPr>
        <w:t>6</w:t>
      </w:r>
      <w:r w:rsidRPr="0055629E">
        <w:rPr>
          <w:rFonts w:ascii="Arial" w:hAnsi="Arial" w:cs="Arial"/>
          <w:sz w:val="22"/>
          <w:szCs w:val="22"/>
          <w:lang w:val="en-GB"/>
        </w:rPr>
        <w:t>: Individual differences in the number of conform</w:t>
      </w:r>
      <w:r>
        <w:rPr>
          <w:rFonts w:ascii="Arial" w:hAnsi="Arial" w:cs="Arial"/>
          <w:sz w:val="22"/>
          <w:szCs w:val="22"/>
          <w:lang w:val="en-GB"/>
        </w:rPr>
        <w:t>ing</w:t>
      </w:r>
      <w:r w:rsidRPr="0055629E">
        <w:rPr>
          <w:rFonts w:ascii="Arial" w:hAnsi="Arial" w:cs="Arial"/>
          <w:sz w:val="22"/>
          <w:szCs w:val="22"/>
          <w:lang w:val="en-GB"/>
        </w:rPr>
        <w:t xml:space="preserve"> answers (excluding critical cases)</w:t>
      </w:r>
    </w:p>
    <w:tbl>
      <w:tblPr>
        <w:tblW w:w="907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445"/>
        <w:gridCol w:w="1875"/>
        <w:gridCol w:w="1875"/>
        <w:gridCol w:w="1877"/>
      </w:tblGrid>
      <w:tr w:rsidR="009567E3" w:rsidRPr="00B941B7" w14:paraId="15620877" w14:textId="77777777" w:rsidTr="00793545">
        <w:tc>
          <w:tcPr>
            <w:tcW w:w="3445" w:type="dxa"/>
            <w:tcBorders>
              <w:top w:val="single" w:sz="4" w:space="0" w:color="auto"/>
              <w:left w:val="nil"/>
              <w:right w:val="nil"/>
            </w:tcBorders>
          </w:tcPr>
          <w:p w14:paraId="5688AA9A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5405AC09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(1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14:paraId="78A5CA28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(2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right w:val="nil"/>
            </w:tcBorders>
          </w:tcPr>
          <w:p w14:paraId="0B494829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(3)</w:t>
            </w:r>
          </w:p>
        </w:tc>
      </w:tr>
      <w:tr w:rsidR="009567E3" w:rsidRPr="00B941B7" w14:paraId="7A58B4BD" w14:textId="77777777" w:rsidTr="00793545">
        <w:tc>
          <w:tcPr>
            <w:tcW w:w="3445" w:type="dxa"/>
            <w:tcBorders>
              <w:left w:val="nil"/>
              <w:bottom w:val="single" w:sz="4" w:space="0" w:color="auto"/>
              <w:right w:val="nil"/>
            </w:tcBorders>
          </w:tcPr>
          <w:p w14:paraId="6CEB8037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left w:val="nil"/>
              <w:bottom w:val="single" w:sz="4" w:space="0" w:color="auto"/>
              <w:right w:val="nil"/>
            </w:tcBorders>
          </w:tcPr>
          <w:p w14:paraId="21A2A6A8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</w:t>
            </w:r>
          </w:p>
        </w:tc>
        <w:tc>
          <w:tcPr>
            <w:tcW w:w="1875" w:type="dxa"/>
            <w:tcBorders>
              <w:left w:val="nil"/>
              <w:bottom w:val="single" w:sz="4" w:space="0" w:color="auto"/>
              <w:right w:val="nil"/>
            </w:tcBorders>
          </w:tcPr>
          <w:p w14:paraId="77E04B6D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n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</w:tcPr>
          <w:p w14:paraId="72BA90FA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omen</w:t>
            </w:r>
          </w:p>
        </w:tc>
      </w:tr>
      <w:tr w:rsidR="009567E3" w:rsidRPr="00B941B7" w14:paraId="2843BFB4" w14:textId="77777777" w:rsidTr="00793545">
        <w:tc>
          <w:tcPr>
            <w:tcW w:w="3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AA27C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Incentivization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8313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56*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4A701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7A8CE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67*</w:t>
            </w:r>
          </w:p>
        </w:tc>
      </w:tr>
      <w:tr w:rsidR="009567E3" w:rsidRPr="00B941B7" w14:paraId="1AF906D9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4A1E2033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0C62D22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2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DBE1458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2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101F472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31)</w:t>
            </w:r>
          </w:p>
        </w:tc>
      </w:tr>
      <w:tr w:rsidR="009567E3" w:rsidRPr="00B941B7" w14:paraId="098C0067" w14:textId="77777777" w:rsidTr="00793545">
        <w:tc>
          <w:tcPr>
            <w:tcW w:w="3445" w:type="dxa"/>
            <w:vMerge w:val="restart"/>
            <w:tcBorders>
              <w:top w:val="nil"/>
              <w:left w:val="nil"/>
              <w:right w:val="nil"/>
            </w:tcBorders>
          </w:tcPr>
          <w:p w14:paraId="5E887358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Gender: fema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3BDDFDF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64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6422CE1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3C0766E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7E3" w:rsidRPr="00B941B7" w14:paraId="6A86EBB6" w14:textId="77777777" w:rsidTr="00793545">
        <w:tc>
          <w:tcPr>
            <w:tcW w:w="3445" w:type="dxa"/>
            <w:vMerge/>
            <w:tcBorders>
              <w:left w:val="nil"/>
              <w:bottom w:val="nil"/>
              <w:right w:val="nil"/>
            </w:tcBorders>
          </w:tcPr>
          <w:p w14:paraId="5AF829DC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D6AD0D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2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5DA7B83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9C0F51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7E3" w:rsidRPr="00B941B7" w14:paraId="13991F04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50D9117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Big Five: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483EF62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48335C7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8B2EF74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7E3" w:rsidRPr="00B941B7" w14:paraId="466E5F1E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7447A92D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C32238C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31*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A8AA9F9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38*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4A76F87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28***</w:t>
            </w:r>
          </w:p>
        </w:tc>
      </w:tr>
      <w:tr w:rsidR="009567E3" w:rsidRPr="00B941B7" w14:paraId="0CBB852E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1343C9E8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AA5921D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CE32B4B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2009E09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</w:tr>
      <w:tr w:rsidR="009567E3" w:rsidRPr="00B941B7" w14:paraId="5E3FBED0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10F0FB3F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7E368F2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A3DC336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E76CA67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9567E3" w:rsidRPr="00B941B7" w14:paraId="59302FB0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4E8812E5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549B328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76AE8D1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B7240E4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12)</w:t>
            </w:r>
          </w:p>
        </w:tc>
      </w:tr>
      <w:tr w:rsidR="009567E3" w:rsidRPr="00B941B7" w14:paraId="48D9ED82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28A24A02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4FDE4BF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B3D722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F519BFD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9567E3" w:rsidRPr="00B941B7" w14:paraId="64FC6C40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6B7981B2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F7171F7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E2DE494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1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1A6BF0F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</w:tr>
      <w:tr w:rsidR="009567E3" w:rsidRPr="00B941B7" w14:paraId="05316F8A" w14:textId="77777777" w:rsidTr="00793545">
        <w:tc>
          <w:tcPr>
            <w:tcW w:w="3445" w:type="dxa"/>
            <w:vMerge w:val="restart"/>
            <w:tcBorders>
              <w:top w:val="nil"/>
              <w:left w:val="nil"/>
              <w:right w:val="nil"/>
            </w:tcBorders>
          </w:tcPr>
          <w:p w14:paraId="42D1D03B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62E4061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13+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7686DA7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C438426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18+</w:t>
            </w:r>
          </w:p>
        </w:tc>
      </w:tr>
      <w:tr w:rsidR="009567E3" w:rsidRPr="00B941B7" w14:paraId="5F301BDF" w14:textId="77777777" w:rsidTr="00793545">
        <w:tc>
          <w:tcPr>
            <w:tcW w:w="3445" w:type="dxa"/>
            <w:vMerge/>
            <w:tcBorders>
              <w:left w:val="nil"/>
              <w:bottom w:val="nil"/>
              <w:right w:val="nil"/>
            </w:tcBorders>
          </w:tcPr>
          <w:p w14:paraId="5490AA6B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CE6A7EE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7C5463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6240711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9)</w:t>
            </w:r>
          </w:p>
        </w:tc>
      </w:tr>
      <w:tr w:rsidR="009567E3" w:rsidRPr="00B941B7" w14:paraId="51935B8F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3AA2E3A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2BC3658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97DAE8D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59E363B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9567E3" w:rsidRPr="00B941B7" w14:paraId="20AB74D6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1D2C6CF8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C5D2EC6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DD8431D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C93799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11)</w:t>
            </w:r>
          </w:p>
        </w:tc>
      </w:tr>
      <w:tr w:rsidR="009567E3" w:rsidRPr="00B941B7" w14:paraId="70E57BEB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6CAE0251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Intelligenc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A9BCFB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14+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67B9349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28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DCE5D7D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</w:tr>
      <w:tr w:rsidR="009567E3" w:rsidRPr="00B941B7" w14:paraId="2A8D9C98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2ECFDBC9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72F79C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35F6CE7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1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EE1E151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12)</w:t>
            </w:r>
          </w:p>
        </w:tc>
      </w:tr>
      <w:tr w:rsidR="009567E3" w:rsidRPr="00B941B7" w14:paraId="3763D702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15BD4797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Self-estee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9703391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076EEA3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DAD9617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567E3" w:rsidRPr="00B941B7" w14:paraId="6649FCFD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C3C4743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F869F84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AA28469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77BE9AE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4)</w:t>
            </w:r>
          </w:p>
        </w:tc>
      </w:tr>
      <w:tr w:rsidR="009567E3" w:rsidRPr="00B941B7" w14:paraId="55CBC4A2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3F7B6B06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Social approv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CC59B58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3E57AD3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5A5D43B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08*</w:t>
            </w:r>
          </w:p>
        </w:tc>
      </w:tr>
      <w:tr w:rsidR="009567E3" w:rsidRPr="00B941B7" w14:paraId="5989D9B5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05435598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3375A6D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D94AF88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C1EED7E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0.03)</w:t>
            </w:r>
          </w:p>
        </w:tc>
      </w:tr>
      <w:tr w:rsidR="009567E3" w:rsidRPr="00B941B7" w14:paraId="14F8DBFE" w14:textId="77777777" w:rsidTr="00793545"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1871D3EA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1DB85B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3.89*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DA55875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5.68**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B3F42F8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</w:tr>
      <w:tr w:rsidR="009567E3" w:rsidRPr="00B941B7" w14:paraId="4CD82ACC" w14:textId="77777777" w:rsidTr="00793545"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C6615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5000F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1.43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FFD6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2.02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9ADAA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(2.24)</w:t>
            </w:r>
          </w:p>
        </w:tc>
      </w:tr>
      <w:tr w:rsidR="009567E3" w:rsidRPr="00B941B7" w14:paraId="21A554E6" w14:textId="77777777" w:rsidTr="00793545">
        <w:tc>
          <w:tcPr>
            <w:tcW w:w="3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EBE5C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998A1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11DB9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E15C0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9567E3" w:rsidRPr="00B941B7" w14:paraId="4DEC272E" w14:textId="77777777" w:rsidTr="00793545"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6AFA1" w14:textId="77777777" w:rsidR="009567E3" w:rsidRPr="00B941B7" w:rsidRDefault="009567E3" w:rsidP="007935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941B7">
              <w:rPr>
                <w:rFonts w:ascii="Arial" w:hAnsi="Arial" w:cs="Arial"/>
                <w:sz w:val="20"/>
                <w:szCs w:val="20"/>
                <w:lang w:val="en-GB"/>
              </w:rPr>
              <w:t>adj. R</w:t>
            </w:r>
            <w:r w:rsidRPr="00B941B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C968C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83148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76861" w14:textId="77777777" w:rsidR="009567E3" w:rsidRPr="00DC1036" w:rsidRDefault="009567E3" w:rsidP="00793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7F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</w:tbl>
    <w:p w14:paraId="77A7F6A9" w14:textId="77777777" w:rsidR="009567E3" w:rsidRPr="00B941B7" w:rsidRDefault="009567E3" w:rsidP="009567E3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GB"/>
        </w:rPr>
      </w:pPr>
      <w:r w:rsidRPr="00B941B7">
        <w:rPr>
          <w:rFonts w:ascii="Arial" w:hAnsi="Arial" w:cs="Arial"/>
          <w:sz w:val="20"/>
          <w:szCs w:val="20"/>
          <w:lang w:val="en-GB"/>
        </w:rPr>
        <w:t>Note: Unstandardized coefficients of multiple linear OLS regressions including robust standard errors in parentheses. + p&lt;0.10, * p&lt;0.05, ** p&lt;0.01, *** p&lt;0.001. Poisson and negative binomial models do not alter the results in any substantial way.</w:t>
      </w:r>
    </w:p>
    <w:p w14:paraId="01AEA144" w14:textId="77777777" w:rsidR="009567E3" w:rsidRPr="0055629E" w:rsidRDefault="009567E3" w:rsidP="009567E3">
      <w:pPr>
        <w:rPr>
          <w:lang w:val="en-US"/>
        </w:rPr>
      </w:pPr>
    </w:p>
    <w:p w14:paraId="236D6886" w14:textId="77777777" w:rsidR="009567E3" w:rsidRDefault="009567E3" w:rsidP="009567E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07D12AB" w14:textId="77777777" w:rsidR="000E79C7" w:rsidRPr="009567E3" w:rsidRDefault="000E79C7">
      <w:pPr>
        <w:rPr>
          <w:lang w:val="en-US"/>
        </w:rPr>
      </w:pPr>
    </w:p>
    <w:sectPr w:rsidR="000E79C7" w:rsidRPr="00956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E45"/>
    <w:rsid w:val="000E79C7"/>
    <w:rsid w:val="00415E45"/>
    <w:rsid w:val="006B65A1"/>
    <w:rsid w:val="00713F18"/>
    <w:rsid w:val="008E6101"/>
    <w:rsid w:val="009567E3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4964B"/>
  <w15:chartTrackingRefBased/>
  <w15:docId w15:val="{1BECF3FE-F214-46AA-9E8B-D4DB809B9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7E3"/>
    <w:pPr>
      <w:spacing w:after="0" w:line="240" w:lineRule="auto"/>
    </w:pPr>
    <w:rPr>
      <w:sz w:val="24"/>
      <w:szCs w:val="24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567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CH"/>
    </w:rPr>
  </w:style>
  <w:style w:type="table" w:styleId="TableGrid">
    <w:name w:val="Table Grid"/>
    <w:basedOn w:val="TableNormal"/>
    <w:uiPriority w:val="39"/>
    <w:rsid w:val="009567E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9</Words>
  <Characters>5467</Characters>
  <Application>Microsoft Office Word</Application>
  <DocSecurity>0</DocSecurity>
  <Lines>45</Lines>
  <Paragraphs>12</Paragraphs>
  <ScaleCrop>false</ScaleCrop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3</cp:revision>
  <dcterms:created xsi:type="dcterms:W3CDTF">2023-11-09T01:22:00Z</dcterms:created>
  <dcterms:modified xsi:type="dcterms:W3CDTF">2023-11-09T06:49:00Z</dcterms:modified>
</cp:coreProperties>
</file>